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2A7811" w:rsidRDefault="00654E8F" w:rsidP="0001436A">
      <w:pPr>
        <w:pStyle w:val="SupplementaryMaterial"/>
        <w:rPr>
          <w:b w:val="0"/>
        </w:rPr>
      </w:pPr>
      <w:r w:rsidRPr="002A7811">
        <w:t>Supplementary Material</w:t>
      </w:r>
    </w:p>
    <w:p w14:paraId="0CFAA092" w14:textId="77777777" w:rsidR="008F6693" w:rsidRPr="002A7811" w:rsidRDefault="008F6693" w:rsidP="001E18C9">
      <w:pPr>
        <w:rPr>
          <w:lang w:eastAsia="en-GB"/>
        </w:rPr>
      </w:pPr>
    </w:p>
    <w:p w14:paraId="2495F4A9" w14:textId="423E1EEC" w:rsidR="001E18C9" w:rsidRPr="002A7811" w:rsidRDefault="008F6693" w:rsidP="001E18C9">
      <w:pPr>
        <w:rPr>
          <w:lang w:eastAsia="en-GB"/>
        </w:rPr>
      </w:pPr>
      <w:r w:rsidRPr="002A7811">
        <w:rPr>
          <w:lang w:eastAsia="en-GB"/>
        </w:rPr>
        <w:t xml:space="preserve">Supplementary </w:t>
      </w:r>
      <w:r w:rsidR="00CE1407" w:rsidRPr="002A7811">
        <w:rPr>
          <w:lang w:eastAsia="en-GB"/>
        </w:rPr>
        <w:t>Table</w:t>
      </w:r>
      <w:r w:rsidR="001E18C9" w:rsidRPr="002A7811">
        <w:rPr>
          <w:lang w:eastAsia="en-GB"/>
        </w:rPr>
        <w:t xml:space="preserve"> 1. </w:t>
      </w:r>
      <w:r w:rsidRPr="002A7811">
        <w:rPr>
          <w:lang w:eastAsia="en-GB"/>
        </w:rPr>
        <w:t>Participants lost to follow up in</w:t>
      </w:r>
      <w:r w:rsidR="001E18C9" w:rsidRPr="002A7811">
        <w:rPr>
          <w:lang w:eastAsia="en-GB"/>
        </w:rPr>
        <w:t xml:space="preserve"> T1-T2 and T2-T3</w:t>
      </w:r>
    </w:p>
    <w:tbl>
      <w:tblPr>
        <w:tblStyle w:val="APA"/>
        <w:tblW w:w="4887" w:type="pct"/>
        <w:tblLook w:val="04A0" w:firstRow="1" w:lastRow="0" w:firstColumn="1" w:lastColumn="0" w:noHBand="0" w:noVBand="1"/>
      </w:tblPr>
      <w:tblGrid>
        <w:gridCol w:w="1614"/>
        <w:gridCol w:w="1312"/>
        <w:gridCol w:w="1312"/>
        <w:gridCol w:w="1073"/>
        <w:gridCol w:w="1100"/>
        <w:gridCol w:w="756"/>
        <w:gridCol w:w="1318"/>
        <w:gridCol w:w="1870"/>
        <w:gridCol w:w="1074"/>
        <w:gridCol w:w="1101"/>
        <w:gridCol w:w="727"/>
      </w:tblGrid>
      <w:tr w:rsidR="002A7811" w:rsidRPr="002A7811" w14:paraId="4C2CF00F" w14:textId="77777777" w:rsidTr="001642C4">
        <w:trPr>
          <w:trHeight w:val="366"/>
        </w:trPr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</w:tcPr>
          <w:p w14:paraId="27D7B30A" w14:textId="77777777" w:rsidR="001E18C9" w:rsidRPr="002A7811" w:rsidRDefault="001E18C9" w:rsidP="008714B1">
            <w:pPr>
              <w:jc w:val="left"/>
              <w:rPr>
                <w:szCs w:val="24"/>
                <w:lang w:val="en-US"/>
              </w:rPr>
            </w:pPr>
          </w:p>
        </w:tc>
        <w:tc>
          <w:tcPr>
            <w:tcW w:w="2089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8FC5097" w14:textId="0DA56AA6" w:rsidR="001E18C9" w:rsidRPr="002A7811" w:rsidRDefault="008F6693" w:rsidP="001642C4">
            <w:pPr>
              <w:rPr>
                <w:lang w:val="en-US"/>
              </w:rPr>
            </w:pPr>
            <w:r w:rsidRPr="002A7811">
              <w:rPr>
                <w:lang w:val="en-US"/>
              </w:rPr>
              <w:t>Lost to follow up</w:t>
            </w:r>
            <w:r w:rsidR="001E18C9" w:rsidRPr="002A7811">
              <w:rPr>
                <w:lang w:val="en-US"/>
              </w:rPr>
              <w:t xml:space="preserve"> T1-T2</w:t>
            </w:r>
          </w:p>
        </w:tc>
        <w:tc>
          <w:tcPr>
            <w:tcW w:w="2301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2AC6F0C" w14:textId="699379C0" w:rsidR="001E18C9" w:rsidRPr="002A7811" w:rsidRDefault="008F6693" w:rsidP="001642C4">
            <w:pPr>
              <w:rPr>
                <w:lang w:val="en-US"/>
              </w:rPr>
            </w:pPr>
            <w:r w:rsidRPr="002A7811">
              <w:rPr>
                <w:lang w:val="en-US"/>
              </w:rPr>
              <w:t>Lost to follow up</w:t>
            </w:r>
            <w:r w:rsidR="001E18C9" w:rsidRPr="002A7811">
              <w:rPr>
                <w:lang w:val="en-US"/>
              </w:rPr>
              <w:t xml:space="preserve"> T2-T3</w:t>
            </w:r>
          </w:p>
        </w:tc>
      </w:tr>
      <w:tr w:rsidR="002A7811" w:rsidRPr="002A7811" w14:paraId="337AE231" w14:textId="77777777" w:rsidTr="001642C4">
        <w:trPr>
          <w:trHeight w:val="1001"/>
        </w:trPr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</w:tcPr>
          <w:p w14:paraId="73023AF9" w14:textId="77777777" w:rsidR="001E18C9" w:rsidRPr="002A7811" w:rsidRDefault="001E18C9" w:rsidP="008714B1">
            <w:pPr>
              <w:jc w:val="left"/>
              <w:rPr>
                <w:szCs w:val="24"/>
                <w:lang w:val="en-US"/>
              </w:rPr>
            </w:pP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</w:tcPr>
          <w:p w14:paraId="379D6642" w14:textId="77777777" w:rsidR="001E18C9" w:rsidRPr="002A7811" w:rsidRDefault="001E18C9" w:rsidP="001642C4">
            <w:r w:rsidRPr="002A7811">
              <w:t xml:space="preserve">T1-T2 </w:t>
            </w:r>
          </w:p>
          <w:p w14:paraId="2C68B8EF" w14:textId="77777777" w:rsidR="001E18C9" w:rsidRPr="002A7811" w:rsidRDefault="001E18C9" w:rsidP="001642C4">
            <w:pPr>
              <w:rPr>
                <w:szCs w:val="24"/>
              </w:rPr>
            </w:pPr>
            <w:r w:rsidRPr="002A7811">
              <w:t>M</w:t>
            </w:r>
            <w:r w:rsidRPr="002A7811">
              <w:rPr>
                <w:szCs w:val="24"/>
              </w:rPr>
              <w:t xml:space="preserve"> (</w:t>
            </w:r>
            <w:r w:rsidRPr="002A7811">
              <w:t>SD</w:t>
            </w:r>
            <w:r w:rsidRPr="002A7811">
              <w:rPr>
                <w:szCs w:val="24"/>
              </w:rPr>
              <w:t>)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</w:tcPr>
          <w:p w14:paraId="488B8330" w14:textId="0E0A7B2B" w:rsidR="001E18C9" w:rsidRPr="002A7811" w:rsidRDefault="00BF7673" w:rsidP="001642C4">
            <w:r w:rsidRPr="002A7811">
              <w:t>Only</w:t>
            </w:r>
            <w:r w:rsidR="001E18C9" w:rsidRPr="002A7811">
              <w:t xml:space="preserve"> T1</w:t>
            </w:r>
          </w:p>
          <w:p w14:paraId="2B34A487" w14:textId="77777777" w:rsidR="001E18C9" w:rsidRPr="002A7811" w:rsidRDefault="001E18C9" w:rsidP="001642C4">
            <w:pPr>
              <w:rPr>
                <w:szCs w:val="24"/>
              </w:rPr>
            </w:pPr>
            <w:r w:rsidRPr="002A7811">
              <w:t>M</w:t>
            </w:r>
            <w:r w:rsidRPr="002A7811">
              <w:rPr>
                <w:szCs w:val="24"/>
              </w:rPr>
              <w:t xml:space="preserve"> (</w:t>
            </w:r>
            <w:r w:rsidRPr="002A7811">
              <w:t>SD</w:t>
            </w:r>
            <w:r w:rsidRPr="002A7811">
              <w:rPr>
                <w:szCs w:val="24"/>
              </w:rPr>
              <w:t>)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</w:tcPr>
          <w:p w14:paraId="1D988B96" w14:textId="77777777" w:rsidR="001E18C9" w:rsidRPr="002A7811" w:rsidRDefault="001E18C9" w:rsidP="001642C4">
            <w:pPr>
              <w:rPr>
                <w:szCs w:val="24"/>
                <w:vertAlign w:val="superscript"/>
              </w:rPr>
            </w:pPr>
            <w:r w:rsidRPr="002A7811">
              <w:rPr>
                <w:i/>
                <w:iCs/>
              </w:rPr>
              <w:t>t</w:t>
            </w:r>
            <w:r w:rsidRPr="002A7811">
              <w:rPr>
                <w:i/>
                <w:iCs/>
                <w:vertAlign w:val="superscript"/>
              </w:rPr>
              <w:t>1</w:t>
            </w:r>
            <w:r w:rsidRPr="002A7811">
              <w:t>/ ꭓ</w:t>
            </w:r>
            <w:r w:rsidRPr="002A7811">
              <w:rPr>
                <w:vertAlign w:val="superscript"/>
              </w:rPr>
              <w:t>2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</w:tcPr>
          <w:p w14:paraId="002FCA58" w14:textId="77777777" w:rsidR="001E18C9" w:rsidRPr="002A7811" w:rsidRDefault="001E18C9" w:rsidP="001642C4">
            <w:pPr>
              <w:rPr>
                <w:i/>
                <w:iCs/>
                <w:szCs w:val="24"/>
              </w:rPr>
            </w:pPr>
            <w:r w:rsidRPr="002A7811">
              <w:rPr>
                <w:i/>
                <w:iCs/>
              </w:rPr>
              <w:t>p</w:t>
            </w: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</w:tcBorders>
          </w:tcPr>
          <w:p w14:paraId="44724512" w14:textId="77777777" w:rsidR="001E18C9" w:rsidRPr="002A7811" w:rsidRDefault="001E18C9" w:rsidP="001642C4">
            <w:pPr>
              <w:rPr>
                <w:szCs w:val="24"/>
              </w:rPr>
            </w:pPr>
            <w:r w:rsidRPr="002A7811">
              <w:rPr>
                <w:i/>
                <w:iCs/>
              </w:rPr>
              <w:t>g</w:t>
            </w:r>
            <w:r w:rsidRPr="002A7811">
              <w:t>/V*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</w:tcPr>
          <w:p w14:paraId="6ED098BB" w14:textId="77777777" w:rsidR="001E18C9" w:rsidRPr="002A7811" w:rsidRDefault="001E18C9" w:rsidP="001642C4">
            <w:r w:rsidRPr="002A7811">
              <w:t>T2-T3</w:t>
            </w:r>
          </w:p>
          <w:p w14:paraId="53803A50" w14:textId="77777777" w:rsidR="001E18C9" w:rsidRPr="002A7811" w:rsidRDefault="001E18C9" w:rsidP="001642C4">
            <w:pPr>
              <w:rPr>
                <w:szCs w:val="24"/>
              </w:rPr>
            </w:pPr>
            <w:r w:rsidRPr="002A7811">
              <w:t>M</w:t>
            </w:r>
            <w:r w:rsidRPr="002A7811">
              <w:rPr>
                <w:szCs w:val="24"/>
              </w:rPr>
              <w:t xml:space="preserve"> (</w:t>
            </w:r>
            <w:r w:rsidRPr="002A7811">
              <w:t>SD</w:t>
            </w:r>
            <w:r w:rsidRPr="002A7811">
              <w:rPr>
                <w:szCs w:val="24"/>
              </w:rPr>
              <w:t>)</w:t>
            </w:r>
          </w:p>
        </w:tc>
        <w:tc>
          <w:tcPr>
            <w:tcW w:w="706" w:type="pct"/>
            <w:tcBorders>
              <w:top w:val="single" w:sz="4" w:space="0" w:color="auto"/>
              <w:bottom w:val="single" w:sz="4" w:space="0" w:color="auto"/>
            </w:tcBorders>
          </w:tcPr>
          <w:p w14:paraId="7949FCFB" w14:textId="59CC370D" w:rsidR="001E18C9" w:rsidRPr="002A7811" w:rsidRDefault="00BF7673" w:rsidP="001642C4">
            <w:pPr>
              <w:rPr>
                <w:lang w:val="en-US"/>
              </w:rPr>
            </w:pPr>
            <w:r w:rsidRPr="002A7811">
              <w:rPr>
                <w:lang w:val="en-US"/>
              </w:rPr>
              <w:t xml:space="preserve">Only </w:t>
            </w:r>
            <w:r w:rsidR="001E18C9" w:rsidRPr="002A7811">
              <w:rPr>
                <w:lang w:val="en-US"/>
              </w:rPr>
              <w:t xml:space="preserve">T1 </w:t>
            </w:r>
            <w:r w:rsidRPr="002A7811">
              <w:rPr>
                <w:lang w:val="en-US"/>
              </w:rPr>
              <w:t>and</w:t>
            </w:r>
            <w:r w:rsidR="001E18C9" w:rsidRPr="002A7811">
              <w:rPr>
                <w:lang w:val="en-US"/>
              </w:rPr>
              <w:t xml:space="preserve"> T2</w:t>
            </w:r>
          </w:p>
          <w:p w14:paraId="267B14EF" w14:textId="77777777" w:rsidR="001E18C9" w:rsidRPr="002A7811" w:rsidRDefault="001E18C9" w:rsidP="001642C4">
            <w:pPr>
              <w:rPr>
                <w:szCs w:val="24"/>
                <w:lang w:val="en-US"/>
              </w:rPr>
            </w:pPr>
            <w:r w:rsidRPr="002A7811">
              <w:rPr>
                <w:lang w:val="en-US"/>
              </w:rPr>
              <w:t>M</w:t>
            </w:r>
            <w:r w:rsidRPr="002A7811">
              <w:rPr>
                <w:szCs w:val="24"/>
                <w:lang w:val="en-US"/>
              </w:rPr>
              <w:t xml:space="preserve"> (</w:t>
            </w:r>
            <w:r w:rsidRPr="002A7811">
              <w:rPr>
                <w:lang w:val="en-US"/>
              </w:rPr>
              <w:t>SD</w:t>
            </w:r>
            <w:r w:rsidRPr="002A7811">
              <w:rPr>
                <w:szCs w:val="24"/>
                <w:lang w:val="en-US"/>
              </w:rPr>
              <w:t>)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</w:tcPr>
          <w:p w14:paraId="5ADED017" w14:textId="77777777" w:rsidR="001E18C9" w:rsidRPr="002A7811" w:rsidRDefault="001E18C9" w:rsidP="001642C4">
            <w:pPr>
              <w:rPr>
                <w:szCs w:val="24"/>
              </w:rPr>
            </w:pPr>
            <w:r w:rsidRPr="002A7811">
              <w:rPr>
                <w:i/>
                <w:iCs/>
              </w:rPr>
              <w:t>t</w:t>
            </w:r>
            <w:r w:rsidRPr="002A7811">
              <w:rPr>
                <w:i/>
                <w:iCs/>
                <w:vertAlign w:val="superscript"/>
              </w:rPr>
              <w:t>1</w:t>
            </w:r>
            <w:r w:rsidRPr="002A7811">
              <w:t>/ ꭓ</w:t>
            </w:r>
            <w:r w:rsidRPr="002A7811">
              <w:rPr>
                <w:vertAlign w:val="superscript"/>
              </w:rPr>
              <w:t>2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</w:tcPr>
          <w:p w14:paraId="30E1F632" w14:textId="77777777" w:rsidR="001E18C9" w:rsidRPr="002A7811" w:rsidRDefault="001E18C9" w:rsidP="001642C4">
            <w:pPr>
              <w:rPr>
                <w:i/>
                <w:iCs/>
                <w:szCs w:val="24"/>
              </w:rPr>
            </w:pPr>
            <w:r w:rsidRPr="002A7811">
              <w:rPr>
                <w:i/>
                <w:iCs/>
              </w:rPr>
              <w:t>p</w:t>
            </w: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</w:tcBorders>
          </w:tcPr>
          <w:p w14:paraId="67AEAEF5" w14:textId="77777777" w:rsidR="001E18C9" w:rsidRPr="002A7811" w:rsidRDefault="001E18C9" w:rsidP="001642C4">
            <w:pPr>
              <w:rPr>
                <w:szCs w:val="24"/>
              </w:rPr>
            </w:pPr>
            <w:r w:rsidRPr="002A7811">
              <w:rPr>
                <w:i/>
                <w:iCs/>
              </w:rPr>
              <w:t>g</w:t>
            </w:r>
            <w:r w:rsidRPr="002A7811">
              <w:t>/V*</w:t>
            </w:r>
          </w:p>
        </w:tc>
      </w:tr>
      <w:tr w:rsidR="002A7811" w:rsidRPr="002A7811" w14:paraId="66A011E7" w14:textId="77777777" w:rsidTr="001642C4">
        <w:trPr>
          <w:trHeight w:val="366"/>
        </w:trPr>
        <w:tc>
          <w:tcPr>
            <w:tcW w:w="610" w:type="pct"/>
            <w:tcBorders>
              <w:top w:val="single" w:sz="4" w:space="0" w:color="auto"/>
              <w:bottom w:val="nil"/>
            </w:tcBorders>
            <w:vAlign w:val="top"/>
          </w:tcPr>
          <w:p w14:paraId="0C444EF1" w14:textId="6B2F6F49" w:rsidR="001E18C9" w:rsidRPr="002A7811" w:rsidRDefault="001E18C9" w:rsidP="008714B1">
            <w:pPr>
              <w:jc w:val="left"/>
              <w:rPr>
                <w:vertAlign w:val="superscript"/>
              </w:rPr>
            </w:pPr>
            <w:r w:rsidRPr="002A7811">
              <w:t>G</w:t>
            </w:r>
            <w:r w:rsidR="00BF7673" w:rsidRPr="002A7811">
              <w:t>ender</w:t>
            </w:r>
            <w:r w:rsidRPr="002A7811">
              <w:rPr>
                <w:vertAlign w:val="superscript"/>
              </w:rPr>
              <w:t>2</w:t>
            </w:r>
          </w:p>
        </w:tc>
        <w:tc>
          <w:tcPr>
            <w:tcW w:w="496" w:type="pct"/>
            <w:tcBorders>
              <w:top w:val="single" w:sz="4" w:space="0" w:color="auto"/>
              <w:bottom w:val="nil"/>
            </w:tcBorders>
            <w:vAlign w:val="top"/>
          </w:tcPr>
          <w:p w14:paraId="33951E90" w14:textId="77777777" w:rsidR="001E18C9" w:rsidRPr="002A7811" w:rsidRDefault="001E18C9" w:rsidP="001642C4">
            <w:pPr>
              <w:rPr>
                <w:szCs w:val="24"/>
              </w:rPr>
            </w:pPr>
          </w:p>
        </w:tc>
        <w:tc>
          <w:tcPr>
            <w:tcW w:w="496" w:type="pct"/>
            <w:tcBorders>
              <w:top w:val="single" w:sz="4" w:space="0" w:color="auto"/>
              <w:bottom w:val="nil"/>
            </w:tcBorders>
            <w:vAlign w:val="top"/>
          </w:tcPr>
          <w:p w14:paraId="7AC237D3" w14:textId="77777777" w:rsidR="001E18C9" w:rsidRPr="002A7811" w:rsidRDefault="001E18C9" w:rsidP="001642C4">
            <w:pPr>
              <w:rPr>
                <w:szCs w:val="24"/>
              </w:rPr>
            </w:pPr>
          </w:p>
        </w:tc>
        <w:tc>
          <w:tcPr>
            <w:tcW w:w="406" w:type="pct"/>
            <w:tcBorders>
              <w:top w:val="single" w:sz="4" w:space="0" w:color="auto"/>
              <w:bottom w:val="nil"/>
            </w:tcBorders>
            <w:vAlign w:val="top"/>
          </w:tcPr>
          <w:p w14:paraId="07E49EBB" w14:textId="77777777" w:rsidR="001E18C9" w:rsidRPr="002A7811" w:rsidRDefault="001E18C9" w:rsidP="001642C4">
            <w:pPr>
              <w:rPr>
                <w:vertAlign w:val="superscript"/>
              </w:rPr>
            </w:pPr>
            <w:r w:rsidRPr="002A7811">
              <w:t>4.55</w:t>
            </w:r>
          </w:p>
        </w:tc>
        <w:tc>
          <w:tcPr>
            <w:tcW w:w="416" w:type="pct"/>
            <w:tcBorders>
              <w:top w:val="single" w:sz="4" w:space="0" w:color="auto"/>
              <w:bottom w:val="nil"/>
            </w:tcBorders>
            <w:vAlign w:val="top"/>
          </w:tcPr>
          <w:p w14:paraId="68AA0FD2" w14:textId="46267794" w:rsidR="001E18C9" w:rsidRPr="002A7811" w:rsidRDefault="000F6215" w:rsidP="001642C4">
            <w:r>
              <w:t>0</w:t>
            </w:r>
            <w:r w:rsidR="001E18C9" w:rsidRPr="002A7811">
              <w:t>.03</w:t>
            </w:r>
          </w:p>
        </w:tc>
        <w:tc>
          <w:tcPr>
            <w:tcW w:w="275" w:type="pct"/>
            <w:tcBorders>
              <w:top w:val="single" w:sz="4" w:space="0" w:color="auto"/>
              <w:bottom w:val="nil"/>
            </w:tcBorders>
            <w:vAlign w:val="top"/>
          </w:tcPr>
          <w:p w14:paraId="5F2DEBB7" w14:textId="4CC631D2" w:rsidR="001E18C9" w:rsidRPr="002A7811" w:rsidRDefault="000F6215" w:rsidP="001642C4">
            <w:r>
              <w:t>0</w:t>
            </w:r>
            <w:r w:rsidR="001E18C9" w:rsidRPr="002A7811">
              <w:t>.04*</w:t>
            </w:r>
          </w:p>
        </w:tc>
        <w:tc>
          <w:tcPr>
            <w:tcW w:w="498" w:type="pct"/>
            <w:tcBorders>
              <w:top w:val="single" w:sz="4" w:space="0" w:color="auto"/>
              <w:bottom w:val="nil"/>
            </w:tcBorders>
            <w:vAlign w:val="top"/>
          </w:tcPr>
          <w:p w14:paraId="7FB8B20E" w14:textId="77777777" w:rsidR="001E18C9" w:rsidRPr="002A7811" w:rsidRDefault="001E18C9" w:rsidP="001642C4">
            <w:pPr>
              <w:rPr>
                <w:szCs w:val="24"/>
              </w:rPr>
            </w:pPr>
          </w:p>
        </w:tc>
        <w:tc>
          <w:tcPr>
            <w:tcW w:w="706" w:type="pct"/>
            <w:tcBorders>
              <w:top w:val="single" w:sz="4" w:space="0" w:color="auto"/>
              <w:bottom w:val="nil"/>
            </w:tcBorders>
            <w:vAlign w:val="top"/>
          </w:tcPr>
          <w:p w14:paraId="6B93B679" w14:textId="77777777" w:rsidR="001E18C9" w:rsidRPr="002A7811" w:rsidRDefault="001E18C9" w:rsidP="001642C4">
            <w:pPr>
              <w:rPr>
                <w:szCs w:val="24"/>
                <w:vertAlign w:val="superscript"/>
              </w:rPr>
            </w:pPr>
          </w:p>
        </w:tc>
        <w:tc>
          <w:tcPr>
            <w:tcW w:w="406" w:type="pct"/>
            <w:tcBorders>
              <w:top w:val="single" w:sz="4" w:space="0" w:color="auto"/>
              <w:bottom w:val="nil"/>
            </w:tcBorders>
            <w:vAlign w:val="top"/>
          </w:tcPr>
          <w:p w14:paraId="1CCC35AC" w14:textId="77777777" w:rsidR="001E18C9" w:rsidRPr="002A7811" w:rsidRDefault="001E18C9" w:rsidP="001642C4">
            <w:r w:rsidRPr="002A7811">
              <w:t>1.50</w:t>
            </w:r>
          </w:p>
        </w:tc>
        <w:tc>
          <w:tcPr>
            <w:tcW w:w="416" w:type="pct"/>
            <w:tcBorders>
              <w:top w:val="single" w:sz="4" w:space="0" w:color="auto"/>
              <w:bottom w:val="nil"/>
            </w:tcBorders>
            <w:vAlign w:val="top"/>
          </w:tcPr>
          <w:p w14:paraId="6133C8BF" w14:textId="70E3105A" w:rsidR="001E18C9" w:rsidRPr="002A7811" w:rsidRDefault="000F6215" w:rsidP="001642C4">
            <w:r>
              <w:t>0</w:t>
            </w:r>
            <w:r w:rsidR="001E18C9" w:rsidRPr="002A7811">
              <w:t>.22</w:t>
            </w:r>
          </w:p>
        </w:tc>
        <w:tc>
          <w:tcPr>
            <w:tcW w:w="275" w:type="pct"/>
            <w:tcBorders>
              <w:top w:val="single" w:sz="4" w:space="0" w:color="auto"/>
              <w:bottom w:val="nil"/>
            </w:tcBorders>
            <w:vAlign w:val="top"/>
          </w:tcPr>
          <w:p w14:paraId="1AA9293F" w14:textId="51F73718" w:rsidR="001E18C9" w:rsidRPr="002A7811" w:rsidRDefault="000F6215" w:rsidP="001642C4">
            <w:r>
              <w:t>0</w:t>
            </w:r>
            <w:r w:rsidR="001E18C9" w:rsidRPr="002A7811">
              <w:t>.04</w:t>
            </w:r>
          </w:p>
        </w:tc>
      </w:tr>
      <w:tr w:rsidR="002A7811" w:rsidRPr="002A7811" w14:paraId="3A4E05E8" w14:textId="77777777" w:rsidTr="001642C4">
        <w:trPr>
          <w:trHeight w:val="366"/>
        </w:trPr>
        <w:tc>
          <w:tcPr>
            <w:tcW w:w="610" w:type="pct"/>
            <w:tcBorders>
              <w:top w:val="nil"/>
              <w:bottom w:val="nil"/>
            </w:tcBorders>
            <w:vAlign w:val="top"/>
          </w:tcPr>
          <w:p w14:paraId="25DBB7B7" w14:textId="6E06FA94" w:rsidR="001E18C9" w:rsidRPr="002A7811" w:rsidRDefault="00925264" w:rsidP="008714B1">
            <w:pPr>
              <w:jc w:val="left"/>
            </w:pPr>
            <w:r w:rsidRPr="002A7811">
              <w:t>Male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top"/>
          </w:tcPr>
          <w:p w14:paraId="7923B76D" w14:textId="77777777" w:rsidR="001E18C9" w:rsidRPr="002A7811" w:rsidRDefault="001E18C9" w:rsidP="001642C4">
            <w:r w:rsidRPr="002A7811">
              <w:t>186 (21.8)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top"/>
          </w:tcPr>
          <w:p w14:paraId="6A40C988" w14:textId="77777777" w:rsidR="001E18C9" w:rsidRPr="002A7811" w:rsidRDefault="001E18C9" w:rsidP="001642C4">
            <w:r w:rsidRPr="002A7811">
              <w:t>558 (25.5)</w:t>
            </w:r>
          </w:p>
        </w:tc>
        <w:tc>
          <w:tcPr>
            <w:tcW w:w="406" w:type="pct"/>
            <w:tcBorders>
              <w:top w:val="nil"/>
              <w:bottom w:val="nil"/>
            </w:tcBorders>
            <w:vAlign w:val="top"/>
          </w:tcPr>
          <w:p w14:paraId="528046D7" w14:textId="77777777" w:rsidR="001E18C9" w:rsidRPr="002A7811" w:rsidRDefault="001E18C9" w:rsidP="001642C4">
            <w:pPr>
              <w:rPr>
                <w:szCs w:val="24"/>
              </w:rPr>
            </w:pPr>
          </w:p>
        </w:tc>
        <w:tc>
          <w:tcPr>
            <w:tcW w:w="416" w:type="pct"/>
            <w:tcBorders>
              <w:top w:val="nil"/>
              <w:bottom w:val="nil"/>
            </w:tcBorders>
            <w:vAlign w:val="top"/>
          </w:tcPr>
          <w:p w14:paraId="1E2A772E" w14:textId="77777777" w:rsidR="001E18C9" w:rsidRPr="002A7811" w:rsidRDefault="001E18C9" w:rsidP="001642C4">
            <w:pPr>
              <w:rPr>
                <w:szCs w:val="24"/>
              </w:rPr>
            </w:pPr>
          </w:p>
        </w:tc>
        <w:tc>
          <w:tcPr>
            <w:tcW w:w="275" w:type="pct"/>
            <w:tcBorders>
              <w:top w:val="nil"/>
              <w:bottom w:val="nil"/>
            </w:tcBorders>
            <w:vAlign w:val="top"/>
          </w:tcPr>
          <w:p w14:paraId="5E2AE7B7" w14:textId="77777777" w:rsidR="001E18C9" w:rsidRPr="002A7811" w:rsidRDefault="001E18C9" w:rsidP="001642C4">
            <w:pPr>
              <w:rPr>
                <w:szCs w:val="24"/>
              </w:rPr>
            </w:pPr>
          </w:p>
        </w:tc>
        <w:tc>
          <w:tcPr>
            <w:tcW w:w="498" w:type="pct"/>
            <w:tcBorders>
              <w:top w:val="nil"/>
              <w:bottom w:val="nil"/>
            </w:tcBorders>
            <w:vAlign w:val="top"/>
          </w:tcPr>
          <w:p w14:paraId="2F0846AD" w14:textId="77777777" w:rsidR="001E18C9" w:rsidRPr="002A7811" w:rsidRDefault="001E18C9" w:rsidP="001642C4">
            <w:r w:rsidRPr="002A7811">
              <w:t>122 (20.7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top"/>
          </w:tcPr>
          <w:p w14:paraId="6B8C239A" w14:textId="77777777" w:rsidR="001E18C9" w:rsidRPr="002A7811" w:rsidRDefault="001E18C9" w:rsidP="001642C4">
            <w:r w:rsidRPr="002A7811">
              <w:t>64 (24.4)</w:t>
            </w:r>
          </w:p>
        </w:tc>
        <w:tc>
          <w:tcPr>
            <w:tcW w:w="406" w:type="pct"/>
            <w:tcBorders>
              <w:top w:val="nil"/>
              <w:bottom w:val="nil"/>
            </w:tcBorders>
            <w:vAlign w:val="top"/>
          </w:tcPr>
          <w:p w14:paraId="7A3EB318" w14:textId="77777777" w:rsidR="001E18C9" w:rsidRPr="002A7811" w:rsidRDefault="001E18C9" w:rsidP="001642C4">
            <w:pPr>
              <w:rPr>
                <w:szCs w:val="24"/>
              </w:rPr>
            </w:pPr>
          </w:p>
        </w:tc>
        <w:tc>
          <w:tcPr>
            <w:tcW w:w="416" w:type="pct"/>
            <w:tcBorders>
              <w:top w:val="nil"/>
              <w:bottom w:val="nil"/>
            </w:tcBorders>
            <w:vAlign w:val="top"/>
          </w:tcPr>
          <w:p w14:paraId="52698C24" w14:textId="77777777" w:rsidR="001E18C9" w:rsidRPr="002A7811" w:rsidRDefault="001E18C9" w:rsidP="001642C4">
            <w:pPr>
              <w:rPr>
                <w:szCs w:val="24"/>
              </w:rPr>
            </w:pPr>
          </w:p>
        </w:tc>
        <w:tc>
          <w:tcPr>
            <w:tcW w:w="275" w:type="pct"/>
            <w:tcBorders>
              <w:top w:val="nil"/>
              <w:bottom w:val="nil"/>
            </w:tcBorders>
            <w:vAlign w:val="top"/>
          </w:tcPr>
          <w:p w14:paraId="363214A0" w14:textId="77777777" w:rsidR="001E18C9" w:rsidRPr="002A7811" w:rsidRDefault="001E18C9" w:rsidP="001642C4"/>
        </w:tc>
      </w:tr>
      <w:tr w:rsidR="002A7811" w:rsidRPr="002A7811" w14:paraId="3A90A7BC" w14:textId="77777777" w:rsidTr="001642C4">
        <w:trPr>
          <w:trHeight w:val="366"/>
        </w:trPr>
        <w:tc>
          <w:tcPr>
            <w:tcW w:w="610" w:type="pct"/>
            <w:tcBorders>
              <w:top w:val="nil"/>
              <w:bottom w:val="nil"/>
            </w:tcBorders>
            <w:vAlign w:val="top"/>
          </w:tcPr>
          <w:p w14:paraId="5E456F91" w14:textId="5C74FB08" w:rsidR="001E18C9" w:rsidRPr="002A7811" w:rsidRDefault="00925264" w:rsidP="008714B1">
            <w:pPr>
              <w:jc w:val="left"/>
            </w:pPr>
            <w:r w:rsidRPr="002A7811">
              <w:t>Female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top"/>
          </w:tcPr>
          <w:p w14:paraId="28D60929" w14:textId="77777777" w:rsidR="001E18C9" w:rsidRPr="002A7811" w:rsidRDefault="001E18C9" w:rsidP="001642C4">
            <w:r w:rsidRPr="002A7811">
              <w:t>666 (78.2)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top"/>
          </w:tcPr>
          <w:p w14:paraId="362A2A8F" w14:textId="77777777" w:rsidR="001E18C9" w:rsidRPr="002A7811" w:rsidRDefault="001E18C9" w:rsidP="001642C4">
            <w:r w:rsidRPr="002A7811">
              <w:t>1627 (74.5)</w:t>
            </w:r>
          </w:p>
        </w:tc>
        <w:tc>
          <w:tcPr>
            <w:tcW w:w="406" w:type="pct"/>
            <w:tcBorders>
              <w:top w:val="nil"/>
              <w:bottom w:val="nil"/>
            </w:tcBorders>
            <w:vAlign w:val="top"/>
          </w:tcPr>
          <w:p w14:paraId="0AAF806D" w14:textId="77777777" w:rsidR="001E18C9" w:rsidRPr="002A7811" w:rsidRDefault="001E18C9" w:rsidP="001642C4">
            <w:pPr>
              <w:rPr>
                <w:szCs w:val="24"/>
              </w:rPr>
            </w:pPr>
          </w:p>
        </w:tc>
        <w:tc>
          <w:tcPr>
            <w:tcW w:w="416" w:type="pct"/>
            <w:tcBorders>
              <w:top w:val="nil"/>
              <w:bottom w:val="nil"/>
            </w:tcBorders>
            <w:vAlign w:val="top"/>
          </w:tcPr>
          <w:p w14:paraId="09DE8C39" w14:textId="77777777" w:rsidR="001E18C9" w:rsidRPr="002A7811" w:rsidRDefault="001E18C9" w:rsidP="001642C4">
            <w:pPr>
              <w:rPr>
                <w:szCs w:val="24"/>
              </w:rPr>
            </w:pPr>
          </w:p>
        </w:tc>
        <w:tc>
          <w:tcPr>
            <w:tcW w:w="275" w:type="pct"/>
            <w:tcBorders>
              <w:top w:val="nil"/>
              <w:bottom w:val="nil"/>
            </w:tcBorders>
            <w:vAlign w:val="top"/>
          </w:tcPr>
          <w:p w14:paraId="39B62A25" w14:textId="77777777" w:rsidR="001E18C9" w:rsidRPr="002A7811" w:rsidRDefault="001E18C9" w:rsidP="001642C4">
            <w:pPr>
              <w:rPr>
                <w:szCs w:val="24"/>
              </w:rPr>
            </w:pPr>
          </w:p>
        </w:tc>
        <w:tc>
          <w:tcPr>
            <w:tcW w:w="498" w:type="pct"/>
            <w:tcBorders>
              <w:top w:val="nil"/>
              <w:bottom w:val="nil"/>
            </w:tcBorders>
            <w:vAlign w:val="top"/>
          </w:tcPr>
          <w:p w14:paraId="1C7B9334" w14:textId="77777777" w:rsidR="001E18C9" w:rsidRPr="002A7811" w:rsidRDefault="001E18C9" w:rsidP="001642C4">
            <w:r w:rsidRPr="002A7811">
              <w:t>468 (79.3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top"/>
          </w:tcPr>
          <w:p w14:paraId="4BCAE97D" w14:textId="77777777" w:rsidR="001E18C9" w:rsidRPr="002A7811" w:rsidRDefault="001E18C9" w:rsidP="001642C4">
            <w:r w:rsidRPr="002A7811">
              <w:t>198 (75.6)</w:t>
            </w:r>
          </w:p>
        </w:tc>
        <w:tc>
          <w:tcPr>
            <w:tcW w:w="406" w:type="pct"/>
            <w:tcBorders>
              <w:top w:val="nil"/>
              <w:bottom w:val="nil"/>
            </w:tcBorders>
            <w:vAlign w:val="top"/>
          </w:tcPr>
          <w:p w14:paraId="426C31B5" w14:textId="77777777" w:rsidR="001E18C9" w:rsidRPr="002A7811" w:rsidRDefault="001E18C9" w:rsidP="001642C4">
            <w:pPr>
              <w:rPr>
                <w:szCs w:val="24"/>
              </w:rPr>
            </w:pPr>
          </w:p>
        </w:tc>
        <w:tc>
          <w:tcPr>
            <w:tcW w:w="416" w:type="pct"/>
            <w:tcBorders>
              <w:top w:val="nil"/>
              <w:bottom w:val="nil"/>
            </w:tcBorders>
            <w:vAlign w:val="top"/>
          </w:tcPr>
          <w:p w14:paraId="4BBBC9AA" w14:textId="77777777" w:rsidR="001E18C9" w:rsidRPr="002A7811" w:rsidRDefault="001E18C9" w:rsidP="001642C4">
            <w:pPr>
              <w:rPr>
                <w:szCs w:val="24"/>
              </w:rPr>
            </w:pPr>
          </w:p>
        </w:tc>
        <w:tc>
          <w:tcPr>
            <w:tcW w:w="275" w:type="pct"/>
            <w:tcBorders>
              <w:top w:val="nil"/>
              <w:bottom w:val="nil"/>
            </w:tcBorders>
            <w:vAlign w:val="top"/>
          </w:tcPr>
          <w:p w14:paraId="7E346196" w14:textId="77777777" w:rsidR="001E18C9" w:rsidRPr="002A7811" w:rsidRDefault="001E18C9" w:rsidP="001642C4"/>
        </w:tc>
      </w:tr>
      <w:tr w:rsidR="002A7811" w:rsidRPr="002A7811" w14:paraId="4F61F70D" w14:textId="77777777" w:rsidTr="001642C4">
        <w:trPr>
          <w:trHeight w:val="1001"/>
        </w:trPr>
        <w:tc>
          <w:tcPr>
            <w:tcW w:w="610" w:type="pct"/>
            <w:tcBorders>
              <w:top w:val="nil"/>
            </w:tcBorders>
            <w:vAlign w:val="top"/>
          </w:tcPr>
          <w:p w14:paraId="5A7FB508" w14:textId="08F0C6F4" w:rsidR="001E18C9" w:rsidRPr="002A7811" w:rsidRDefault="00BF7673" w:rsidP="008714B1">
            <w:pPr>
              <w:jc w:val="left"/>
            </w:pPr>
            <w:r w:rsidRPr="002A7811">
              <w:t>Age</w:t>
            </w:r>
          </w:p>
        </w:tc>
        <w:tc>
          <w:tcPr>
            <w:tcW w:w="496" w:type="pct"/>
            <w:tcBorders>
              <w:top w:val="nil"/>
            </w:tcBorders>
            <w:vAlign w:val="top"/>
          </w:tcPr>
          <w:p w14:paraId="7050D6A9" w14:textId="77777777" w:rsidR="001E18C9" w:rsidRPr="002A7811" w:rsidRDefault="001E18C9" w:rsidP="001642C4">
            <w:r w:rsidRPr="002A7811">
              <w:t>33.83 (12.57)</w:t>
            </w:r>
          </w:p>
          <w:p w14:paraId="6847FAAB" w14:textId="77777777" w:rsidR="001E18C9" w:rsidRPr="002A7811" w:rsidRDefault="001E18C9" w:rsidP="001642C4">
            <w:pPr>
              <w:rPr>
                <w:szCs w:val="24"/>
              </w:rPr>
            </w:pPr>
          </w:p>
        </w:tc>
        <w:tc>
          <w:tcPr>
            <w:tcW w:w="496" w:type="pct"/>
            <w:tcBorders>
              <w:top w:val="nil"/>
            </w:tcBorders>
            <w:vAlign w:val="top"/>
          </w:tcPr>
          <w:p w14:paraId="2C6853E7" w14:textId="77777777" w:rsidR="001E18C9" w:rsidRPr="002A7811" w:rsidRDefault="001E18C9" w:rsidP="001642C4">
            <w:r w:rsidRPr="002A7811">
              <w:t>31.5 (13.04)</w:t>
            </w:r>
          </w:p>
          <w:p w14:paraId="3967A055" w14:textId="77777777" w:rsidR="001E18C9" w:rsidRPr="002A7811" w:rsidRDefault="001E18C9" w:rsidP="001642C4">
            <w:pPr>
              <w:rPr>
                <w:szCs w:val="24"/>
              </w:rPr>
            </w:pPr>
          </w:p>
        </w:tc>
        <w:tc>
          <w:tcPr>
            <w:tcW w:w="406" w:type="pct"/>
            <w:tcBorders>
              <w:top w:val="nil"/>
            </w:tcBorders>
            <w:vAlign w:val="top"/>
          </w:tcPr>
          <w:p w14:paraId="577EA76E" w14:textId="77777777" w:rsidR="001E18C9" w:rsidRPr="002A7811" w:rsidRDefault="001E18C9" w:rsidP="001642C4">
            <w:r w:rsidRPr="002A7811">
              <w:t>-4.48</w:t>
            </w:r>
          </w:p>
          <w:p w14:paraId="30EA1CE6" w14:textId="77777777" w:rsidR="001E18C9" w:rsidRPr="002A7811" w:rsidRDefault="001E18C9" w:rsidP="001642C4">
            <w:pPr>
              <w:rPr>
                <w:szCs w:val="24"/>
              </w:rPr>
            </w:pPr>
          </w:p>
        </w:tc>
        <w:tc>
          <w:tcPr>
            <w:tcW w:w="416" w:type="pct"/>
            <w:tcBorders>
              <w:top w:val="nil"/>
            </w:tcBorders>
            <w:vAlign w:val="top"/>
          </w:tcPr>
          <w:p w14:paraId="206379A6" w14:textId="6A7222F2" w:rsidR="001E18C9" w:rsidRPr="002A7811" w:rsidRDefault="001E18C9" w:rsidP="001642C4">
            <w:r w:rsidRPr="002A7811">
              <w:t xml:space="preserve">&lt; </w:t>
            </w:r>
            <w:r w:rsidR="000F6215">
              <w:t>0</w:t>
            </w:r>
            <w:r w:rsidRPr="002A7811">
              <w:t>.001</w:t>
            </w:r>
          </w:p>
        </w:tc>
        <w:tc>
          <w:tcPr>
            <w:tcW w:w="275" w:type="pct"/>
            <w:tcBorders>
              <w:top w:val="nil"/>
            </w:tcBorders>
            <w:vAlign w:val="top"/>
          </w:tcPr>
          <w:p w14:paraId="233EA3D5" w14:textId="37B3A011" w:rsidR="001E18C9" w:rsidRPr="002A7811" w:rsidRDefault="001E18C9" w:rsidP="001642C4">
            <w:r w:rsidRPr="002A7811">
              <w:t>-</w:t>
            </w:r>
            <w:r w:rsidR="000F6215">
              <w:t>0</w:t>
            </w:r>
            <w:r w:rsidRPr="002A7811">
              <w:t>.18</w:t>
            </w:r>
          </w:p>
          <w:p w14:paraId="351FE3A4" w14:textId="77777777" w:rsidR="001E18C9" w:rsidRPr="002A7811" w:rsidRDefault="001E18C9" w:rsidP="001642C4">
            <w:pPr>
              <w:rPr>
                <w:szCs w:val="24"/>
              </w:rPr>
            </w:pPr>
          </w:p>
        </w:tc>
        <w:tc>
          <w:tcPr>
            <w:tcW w:w="498" w:type="pct"/>
            <w:tcBorders>
              <w:top w:val="nil"/>
            </w:tcBorders>
            <w:vAlign w:val="top"/>
          </w:tcPr>
          <w:p w14:paraId="236CEC70" w14:textId="77777777" w:rsidR="001E18C9" w:rsidRPr="002A7811" w:rsidRDefault="001E18C9" w:rsidP="001642C4">
            <w:r w:rsidRPr="002A7811">
              <w:t>35.02 (12.9)</w:t>
            </w:r>
          </w:p>
        </w:tc>
        <w:tc>
          <w:tcPr>
            <w:tcW w:w="706" w:type="pct"/>
            <w:tcBorders>
              <w:top w:val="nil"/>
            </w:tcBorders>
            <w:vAlign w:val="top"/>
          </w:tcPr>
          <w:p w14:paraId="24B740B5" w14:textId="77777777" w:rsidR="001E18C9" w:rsidRPr="002A7811" w:rsidRDefault="001E18C9" w:rsidP="001642C4">
            <w:r w:rsidRPr="002A7811">
              <w:t>31.46 (12.87)</w:t>
            </w:r>
          </w:p>
        </w:tc>
        <w:tc>
          <w:tcPr>
            <w:tcW w:w="406" w:type="pct"/>
            <w:tcBorders>
              <w:top w:val="nil"/>
            </w:tcBorders>
            <w:vAlign w:val="top"/>
          </w:tcPr>
          <w:p w14:paraId="253A2630" w14:textId="77777777" w:rsidR="001E18C9" w:rsidRPr="002A7811" w:rsidRDefault="001E18C9" w:rsidP="001642C4">
            <w:r w:rsidRPr="002A7811">
              <w:t>-6.03</w:t>
            </w:r>
          </w:p>
        </w:tc>
        <w:tc>
          <w:tcPr>
            <w:tcW w:w="416" w:type="pct"/>
            <w:tcBorders>
              <w:top w:val="nil"/>
            </w:tcBorders>
            <w:vAlign w:val="top"/>
          </w:tcPr>
          <w:p w14:paraId="42D7CF63" w14:textId="4944D66E" w:rsidR="001E18C9" w:rsidRPr="002A7811" w:rsidRDefault="001E18C9" w:rsidP="001642C4">
            <w:r w:rsidRPr="002A7811">
              <w:t xml:space="preserve">&lt; </w:t>
            </w:r>
            <w:r w:rsidR="000F6215">
              <w:t>0</w:t>
            </w:r>
            <w:r w:rsidRPr="002A7811">
              <w:t>.001</w:t>
            </w:r>
          </w:p>
        </w:tc>
        <w:tc>
          <w:tcPr>
            <w:tcW w:w="275" w:type="pct"/>
            <w:tcBorders>
              <w:top w:val="nil"/>
            </w:tcBorders>
            <w:vAlign w:val="top"/>
          </w:tcPr>
          <w:p w14:paraId="6C3BDB89" w14:textId="14096ADD" w:rsidR="001E18C9" w:rsidRPr="002A7811" w:rsidRDefault="001E18C9" w:rsidP="001642C4">
            <w:r w:rsidRPr="002A7811">
              <w:t>-</w:t>
            </w:r>
            <w:r w:rsidR="000F6215">
              <w:t>0</w:t>
            </w:r>
            <w:r w:rsidRPr="002A7811">
              <w:t>.28</w:t>
            </w:r>
          </w:p>
        </w:tc>
      </w:tr>
      <w:tr w:rsidR="002A7811" w:rsidRPr="002A7811" w14:paraId="5DE621BF" w14:textId="77777777" w:rsidTr="001642C4">
        <w:trPr>
          <w:trHeight w:val="1001"/>
        </w:trPr>
        <w:tc>
          <w:tcPr>
            <w:tcW w:w="610" w:type="pct"/>
            <w:vAlign w:val="top"/>
          </w:tcPr>
          <w:p w14:paraId="7C4F974B" w14:textId="77777777" w:rsidR="001E18C9" w:rsidRPr="002A7811" w:rsidRDefault="001E18C9" w:rsidP="008714B1">
            <w:pPr>
              <w:jc w:val="left"/>
            </w:pPr>
            <w:r w:rsidRPr="002A7811">
              <w:t>PTSS</w:t>
            </w:r>
          </w:p>
        </w:tc>
        <w:tc>
          <w:tcPr>
            <w:tcW w:w="496" w:type="pct"/>
            <w:vAlign w:val="top"/>
          </w:tcPr>
          <w:p w14:paraId="146C15D4" w14:textId="77777777" w:rsidR="001E18C9" w:rsidRPr="002A7811" w:rsidRDefault="001E18C9" w:rsidP="001642C4">
            <w:r w:rsidRPr="002A7811">
              <w:t>27.91 (19.52)</w:t>
            </w:r>
          </w:p>
        </w:tc>
        <w:tc>
          <w:tcPr>
            <w:tcW w:w="496" w:type="pct"/>
            <w:vAlign w:val="top"/>
          </w:tcPr>
          <w:p w14:paraId="118E29FB" w14:textId="77777777" w:rsidR="001E18C9" w:rsidRPr="002A7811" w:rsidRDefault="001E18C9" w:rsidP="001642C4">
            <w:r w:rsidRPr="002A7811">
              <w:t>28.04 (18.42)</w:t>
            </w:r>
          </w:p>
        </w:tc>
        <w:tc>
          <w:tcPr>
            <w:tcW w:w="406" w:type="pct"/>
            <w:vAlign w:val="top"/>
          </w:tcPr>
          <w:p w14:paraId="15ED2BFF" w14:textId="01107336" w:rsidR="001E18C9" w:rsidRPr="002A7811" w:rsidRDefault="001E18C9" w:rsidP="001642C4">
            <w:r w:rsidRPr="002A7811">
              <w:t>-</w:t>
            </w:r>
            <w:r w:rsidR="000F6215">
              <w:t>0</w:t>
            </w:r>
            <w:r w:rsidRPr="002A7811">
              <w:t>.17</w:t>
            </w:r>
            <w:r w:rsidRPr="002A7811">
              <w:rPr>
                <w:vertAlign w:val="superscript"/>
              </w:rPr>
              <w:t>1</w:t>
            </w:r>
          </w:p>
          <w:p w14:paraId="46BD96C0" w14:textId="77777777" w:rsidR="001E18C9" w:rsidRPr="002A7811" w:rsidRDefault="001E18C9" w:rsidP="001642C4">
            <w:pPr>
              <w:rPr>
                <w:szCs w:val="24"/>
              </w:rPr>
            </w:pPr>
          </w:p>
        </w:tc>
        <w:tc>
          <w:tcPr>
            <w:tcW w:w="416" w:type="pct"/>
            <w:vAlign w:val="top"/>
          </w:tcPr>
          <w:p w14:paraId="724D17AB" w14:textId="6F209995" w:rsidR="001E18C9" w:rsidRPr="002A7811" w:rsidRDefault="000F6215" w:rsidP="001642C4">
            <w:r>
              <w:t>0</w:t>
            </w:r>
            <w:r w:rsidR="001E18C9" w:rsidRPr="002A7811">
              <w:t>.87</w:t>
            </w:r>
          </w:p>
        </w:tc>
        <w:tc>
          <w:tcPr>
            <w:tcW w:w="275" w:type="pct"/>
            <w:vAlign w:val="top"/>
          </w:tcPr>
          <w:p w14:paraId="1291E5BF" w14:textId="50B0E775" w:rsidR="001E18C9" w:rsidRPr="002A7811" w:rsidRDefault="001E18C9" w:rsidP="001642C4">
            <w:r w:rsidRPr="002A7811">
              <w:t>-</w:t>
            </w:r>
            <w:r w:rsidR="000F6215">
              <w:t>0</w:t>
            </w:r>
            <w:r w:rsidRPr="002A7811">
              <w:t>.01</w:t>
            </w:r>
          </w:p>
        </w:tc>
        <w:tc>
          <w:tcPr>
            <w:tcW w:w="498" w:type="pct"/>
            <w:vAlign w:val="top"/>
          </w:tcPr>
          <w:p w14:paraId="02279626" w14:textId="77777777" w:rsidR="001E18C9" w:rsidRPr="002A7811" w:rsidRDefault="001E18C9" w:rsidP="001642C4">
            <w:r w:rsidRPr="002A7811">
              <w:t>24.76 (17.06)</w:t>
            </w:r>
          </w:p>
        </w:tc>
        <w:tc>
          <w:tcPr>
            <w:tcW w:w="706" w:type="pct"/>
            <w:vAlign w:val="top"/>
          </w:tcPr>
          <w:p w14:paraId="43B7E767" w14:textId="77777777" w:rsidR="001E18C9" w:rsidRPr="002A7811" w:rsidRDefault="001E18C9" w:rsidP="001642C4">
            <w:r w:rsidRPr="002A7811">
              <w:t>28.06 (18.49)</w:t>
            </w:r>
          </w:p>
        </w:tc>
        <w:tc>
          <w:tcPr>
            <w:tcW w:w="406" w:type="pct"/>
            <w:vAlign w:val="top"/>
          </w:tcPr>
          <w:p w14:paraId="01352BB9" w14:textId="77777777" w:rsidR="001E18C9" w:rsidRPr="002A7811" w:rsidRDefault="001E18C9" w:rsidP="001642C4">
            <w:r w:rsidRPr="002A7811">
              <w:t>2.47</w:t>
            </w:r>
            <w:r w:rsidRPr="002A7811">
              <w:rPr>
                <w:vertAlign w:val="superscript"/>
              </w:rPr>
              <w:t>1</w:t>
            </w:r>
          </w:p>
        </w:tc>
        <w:tc>
          <w:tcPr>
            <w:tcW w:w="416" w:type="pct"/>
            <w:vAlign w:val="top"/>
          </w:tcPr>
          <w:p w14:paraId="6FDAFF64" w14:textId="2DAC6253" w:rsidR="001E18C9" w:rsidRPr="002A7811" w:rsidRDefault="000F6215" w:rsidP="001642C4">
            <w:r>
              <w:t>0</w:t>
            </w:r>
            <w:r w:rsidR="001E18C9" w:rsidRPr="002A7811">
              <w:t>.01</w:t>
            </w:r>
          </w:p>
        </w:tc>
        <w:tc>
          <w:tcPr>
            <w:tcW w:w="275" w:type="pct"/>
            <w:vAlign w:val="top"/>
          </w:tcPr>
          <w:p w14:paraId="3F849F75" w14:textId="48555D47" w:rsidR="001E18C9" w:rsidRPr="002A7811" w:rsidRDefault="000F6215" w:rsidP="001642C4">
            <w:r>
              <w:t>0</w:t>
            </w:r>
            <w:r w:rsidR="001E18C9" w:rsidRPr="002A7811">
              <w:t>.19</w:t>
            </w:r>
          </w:p>
        </w:tc>
      </w:tr>
      <w:tr w:rsidR="002A7811" w:rsidRPr="002A7811" w14:paraId="3F60B8BF" w14:textId="77777777" w:rsidTr="001642C4">
        <w:trPr>
          <w:trHeight w:val="620"/>
        </w:trPr>
        <w:tc>
          <w:tcPr>
            <w:tcW w:w="610" w:type="pct"/>
            <w:vAlign w:val="top"/>
          </w:tcPr>
          <w:p w14:paraId="60A978D9" w14:textId="7FA5B810" w:rsidR="001E18C9" w:rsidRPr="002A7811" w:rsidRDefault="00BF7673" w:rsidP="008714B1">
            <w:pPr>
              <w:jc w:val="left"/>
            </w:pPr>
            <w:r w:rsidRPr="002A7811">
              <w:lastRenderedPageBreak/>
              <w:t>PTG</w:t>
            </w:r>
          </w:p>
        </w:tc>
        <w:tc>
          <w:tcPr>
            <w:tcW w:w="496" w:type="pct"/>
            <w:vAlign w:val="top"/>
          </w:tcPr>
          <w:p w14:paraId="608DFC37" w14:textId="77777777" w:rsidR="001E18C9" w:rsidRPr="002A7811" w:rsidRDefault="001E18C9" w:rsidP="001642C4">
            <w:pPr>
              <w:rPr>
                <w:szCs w:val="24"/>
              </w:rPr>
            </w:pPr>
          </w:p>
        </w:tc>
        <w:tc>
          <w:tcPr>
            <w:tcW w:w="496" w:type="pct"/>
            <w:vAlign w:val="top"/>
          </w:tcPr>
          <w:p w14:paraId="4211AC96" w14:textId="77777777" w:rsidR="001E18C9" w:rsidRPr="002A7811" w:rsidRDefault="001E18C9" w:rsidP="001642C4">
            <w:pPr>
              <w:rPr>
                <w:szCs w:val="24"/>
              </w:rPr>
            </w:pPr>
          </w:p>
        </w:tc>
        <w:tc>
          <w:tcPr>
            <w:tcW w:w="406" w:type="pct"/>
            <w:vAlign w:val="top"/>
          </w:tcPr>
          <w:p w14:paraId="3B16D1D5" w14:textId="77777777" w:rsidR="001E18C9" w:rsidRPr="002A7811" w:rsidRDefault="001E18C9" w:rsidP="001642C4">
            <w:pPr>
              <w:rPr>
                <w:szCs w:val="24"/>
              </w:rPr>
            </w:pPr>
          </w:p>
        </w:tc>
        <w:tc>
          <w:tcPr>
            <w:tcW w:w="416" w:type="pct"/>
            <w:vAlign w:val="top"/>
          </w:tcPr>
          <w:p w14:paraId="757C9BF6" w14:textId="77777777" w:rsidR="001E18C9" w:rsidRPr="002A7811" w:rsidRDefault="001E18C9" w:rsidP="001642C4">
            <w:pPr>
              <w:rPr>
                <w:szCs w:val="24"/>
              </w:rPr>
            </w:pPr>
          </w:p>
        </w:tc>
        <w:tc>
          <w:tcPr>
            <w:tcW w:w="275" w:type="pct"/>
            <w:vAlign w:val="top"/>
          </w:tcPr>
          <w:p w14:paraId="4878266D" w14:textId="77777777" w:rsidR="001E18C9" w:rsidRPr="002A7811" w:rsidRDefault="001E18C9" w:rsidP="001642C4">
            <w:pPr>
              <w:rPr>
                <w:szCs w:val="24"/>
              </w:rPr>
            </w:pPr>
          </w:p>
        </w:tc>
        <w:tc>
          <w:tcPr>
            <w:tcW w:w="498" w:type="pct"/>
            <w:vAlign w:val="top"/>
          </w:tcPr>
          <w:p w14:paraId="4466F964" w14:textId="77777777" w:rsidR="001E18C9" w:rsidRPr="002A7811" w:rsidRDefault="001E18C9" w:rsidP="001642C4">
            <w:r w:rsidRPr="002A7811">
              <w:t>14.63 (9.29)</w:t>
            </w:r>
          </w:p>
        </w:tc>
        <w:tc>
          <w:tcPr>
            <w:tcW w:w="706" w:type="pct"/>
            <w:vAlign w:val="top"/>
          </w:tcPr>
          <w:p w14:paraId="3D7A4A58" w14:textId="77777777" w:rsidR="001E18C9" w:rsidRPr="002A7811" w:rsidRDefault="001E18C9" w:rsidP="001642C4">
            <w:r w:rsidRPr="002A7811">
              <w:t>16.33 (9.9)</w:t>
            </w:r>
          </w:p>
        </w:tc>
        <w:tc>
          <w:tcPr>
            <w:tcW w:w="406" w:type="pct"/>
            <w:vAlign w:val="top"/>
          </w:tcPr>
          <w:p w14:paraId="1782E3B8" w14:textId="77777777" w:rsidR="001E18C9" w:rsidRPr="002A7811" w:rsidRDefault="001E18C9" w:rsidP="001642C4">
            <w:r w:rsidRPr="002A7811">
              <w:t>2.41</w:t>
            </w:r>
          </w:p>
        </w:tc>
        <w:tc>
          <w:tcPr>
            <w:tcW w:w="416" w:type="pct"/>
            <w:vAlign w:val="top"/>
          </w:tcPr>
          <w:p w14:paraId="1366C3D7" w14:textId="0DE84117" w:rsidR="001E18C9" w:rsidRPr="002A7811" w:rsidRDefault="000F6215" w:rsidP="001642C4">
            <w:r>
              <w:t>0</w:t>
            </w:r>
            <w:r w:rsidR="001E18C9" w:rsidRPr="002A7811">
              <w:t>.02</w:t>
            </w:r>
          </w:p>
        </w:tc>
        <w:tc>
          <w:tcPr>
            <w:tcW w:w="275" w:type="pct"/>
            <w:vAlign w:val="top"/>
          </w:tcPr>
          <w:p w14:paraId="6873D935" w14:textId="2215D018" w:rsidR="001E18C9" w:rsidRPr="002A7811" w:rsidRDefault="000F6215" w:rsidP="001642C4">
            <w:r>
              <w:t>0</w:t>
            </w:r>
            <w:r w:rsidR="001E18C9" w:rsidRPr="002A7811">
              <w:t>.18</w:t>
            </w:r>
          </w:p>
        </w:tc>
      </w:tr>
    </w:tbl>
    <w:p w14:paraId="7C9C3FD7" w14:textId="25528AF7" w:rsidR="001E18C9" w:rsidRPr="002A7811" w:rsidRDefault="001E18C9" w:rsidP="001E18C9">
      <w:pPr>
        <w:rPr>
          <w:lang w:eastAsia="es-ES_tradnl"/>
        </w:rPr>
      </w:pPr>
      <w:r w:rsidRPr="002A7811">
        <w:rPr>
          <w:vertAlign w:val="superscript"/>
        </w:rPr>
        <w:t xml:space="preserve">1 </w:t>
      </w:r>
      <w:r w:rsidR="00925264" w:rsidRPr="002A7811">
        <w:rPr>
          <w:lang w:eastAsia="es-ES_tradnl"/>
        </w:rPr>
        <w:t>Homoscedasticity could not be assumed for these variables.</w:t>
      </w:r>
    </w:p>
    <w:p w14:paraId="114A0DC0" w14:textId="20099DD7" w:rsidR="001E18C9" w:rsidRPr="002A7811" w:rsidRDefault="001E18C9" w:rsidP="001E18C9">
      <w:r w:rsidRPr="002A7811">
        <w:rPr>
          <w:vertAlign w:val="superscript"/>
        </w:rPr>
        <w:t xml:space="preserve">2 </w:t>
      </w:r>
      <w:r w:rsidR="00925264" w:rsidRPr="002A7811">
        <w:rPr>
          <w:lang w:eastAsia="es-ES_tradnl"/>
        </w:rPr>
        <w:t>Given the low number that responded "other", only men and women were included</w:t>
      </w:r>
      <w:r w:rsidRPr="002A7811">
        <w:t>.</w:t>
      </w:r>
      <w:r w:rsidR="00925264" w:rsidRPr="002A7811">
        <w:t xml:space="preserve"> Chi-Squared and Cramer’s V coefficients are reported</w:t>
      </w:r>
      <w:r w:rsidRPr="002A7811">
        <w:t xml:space="preserve"> (</w:t>
      </w:r>
      <w:r w:rsidR="00925264" w:rsidRPr="002A7811">
        <w:t>interpretation</w:t>
      </w:r>
      <w:r w:rsidRPr="002A7811">
        <w:t xml:space="preserve">: </w:t>
      </w:r>
      <w:r w:rsidR="00925264" w:rsidRPr="002A7811">
        <w:t>small</w:t>
      </w:r>
      <w:r w:rsidRPr="002A7811">
        <w:t xml:space="preserve"> &lt; </w:t>
      </w:r>
      <w:r w:rsidR="000F6215">
        <w:t>0</w:t>
      </w:r>
      <w:r w:rsidRPr="002A7811">
        <w:t xml:space="preserve">.02, </w:t>
      </w:r>
      <w:r w:rsidR="00925264" w:rsidRPr="002A7811">
        <w:t>medium</w:t>
      </w:r>
      <w:r w:rsidRPr="002A7811">
        <w:t xml:space="preserve"> &lt; </w:t>
      </w:r>
      <w:r w:rsidR="000F6215">
        <w:t>0</w:t>
      </w:r>
      <w:r w:rsidRPr="002A7811">
        <w:t xml:space="preserve">.06, </w:t>
      </w:r>
      <w:r w:rsidR="00925264" w:rsidRPr="002A7811">
        <w:t>large</w:t>
      </w:r>
      <w:r w:rsidRPr="002A7811">
        <w:t xml:space="preserve"> &gt; </w:t>
      </w:r>
      <w:r w:rsidR="000F6215">
        <w:t>0</w:t>
      </w:r>
      <w:r w:rsidRPr="002A7811">
        <w:t>.06).</w:t>
      </w:r>
    </w:p>
    <w:p w14:paraId="60FE2EED" w14:textId="2BF8FBA0" w:rsidR="001E18C9" w:rsidRPr="002A7811" w:rsidRDefault="001E18C9" w:rsidP="001E18C9">
      <w:r w:rsidRPr="002A7811">
        <w:t xml:space="preserve">* </w:t>
      </w:r>
      <w:r w:rsidR="00925264" w:rsidRPr="002A7811">
        <w:t>Cramer’s V</w:t>
      </w:r>
      <w:r w:rsidRPr="002A7811">
        <w:t xml:space="preserve"> </w:t>
      </w:r>
      <w:r w:rsidR="00925264" w:rsidRPr="002A7811">
        <w:t xml:space="preserve">was statistically significant </w:t>
      </w:r>
      <w:r w:rsidR="00925264" w:rsidRPr="000F6215">
        <w:rPr>
          <w:i/>
          <w:iCs/>
        </w:rPr>
        <w:t>p</w:t>
      </w:r>
      <w:r w:rsidR="000F6215">
        <w:t xml:space="preserve"> </w:t>
      </w:r>
      <w:r w:rsidRPr="002A7811">
        <w:t>&lt; .05.</w:t>
      </w:r>
    </w:p>
    <w:p w14:paraId="135CA168" w14:textId="77777777" w:rsidR="00080B49" w:rsidRPr="002A7811" w:rsidRDefault="00080B49" w:rsidP="278308A8">
      <w:pPr>
        <w:sectPr w:rsidR="00080B49" w:rsidRPr="002A7811" w:rsidSect="001E18C9">
          <w:headerReference w:type="even" r:id="rId8"/>
          <w:footerReference w:type="even" r:id="rId9"/>
          <w:footerReference w:type="default" r:id="rId10"/>
          <w:headerReference w:type="first" r:id="rId11"/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</w:p>
    <w:p w14:paraId="3A3A7CD0" w14:textId="02BDC9FB" w:rsidR="278308A8" w:rsidRPr="002A7811" w:rsidRDefault="002566F3" w:rsidP="278308A8">
      <w:r w:rsidRPr="002A7811">
        <w:lastRenderedPageBreak/>
        <w:t>Supplementary</w:t>
      </w:r>
      <w:r w:rsidR="278308A8" w:rsidRPr="002A7811">
        <w:t xml:space="preserve"> </w:t>
      </w:r>
      <w:r w:rsidR="00CE1407" w:rsidRPr="002A7811">
        <w:t>Table</w:t>
      </w:r>
      <w:r w:rsidR="278308A8" w:rsidRPr="002A7811">
        <w:t xml:space="preserve"> 2</w:t>
      </w:r>
      <w:r w:rsidR="00417AB3" w:rsidRPr="002A7811">
        <w:t xml:space="preserve">. </w:t>
      </w:r>
      <w:r w:rsidR="00ED6F6F" w:rsidRPr="002A7811">
        <w:t>Results of m</w:t>
      </w:r>
      <w:r w:rsidR="00417AB3" w:rsidRPr="002A7811">
        <w:t xml:space="preserve">ultiple linear regression </w:t>
      </w:r>
      <w:r w:rsidR="00ED6F6F" w:rsidRPr="002A7811">
        <w:t>predicting PTG in T3 from sociodemographic variables.</w:t>
      </w:r>
    </w:p>
    <w:tbl>
      <w:tblPr>
        <w:tblStyle w:val="Tablaconcuadrcula"/>
        <w:tblW w:w="907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5"/>
        <w:gridCol w:w="1247"/>
        <w:gridCol w:w="1247"/>
        <w:gridCol w:w="1247"/>
        <w:gridCol w:w="1247"/>
        <w:gridCol w:w="1248"/>
      </w:tblGrid>
      <w:tr w:rsidR="002A7811" w:rsidRPr="002A7811" w14:paraId="065863F4" w14:textId="77777777" w:rsidTr="000B0880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6D5638C" w14:textId="2A4D1714" w:rsidR="00417AB3" w:rsidRPr="002A7811" w:rsidRDefault="00417AB3" w:rsidP="00696042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2C0042DE" w14:textId="1F2E72BB" w:rsidR="75643966" w:rsidRPr="002A7811" w:rsidRDefault="75643966" w:rsidP="75643966">
            <w:pPr>
              <w:jc w:val="center"/>
              <w:rPr>
                <w:rFonts w:eastAsia="Times New Roman" w:cs="Times New Roman"/>
                <w:szCs w:val="24"/>
              </w:rPr>
            </w:pPr>
            <w:r w:rsidRPr="002A7811">
              <w:rPr>
                <w:rFonts w:eastAsia="Times New Roman" w:cs="Times New Roman"/>
                <w:szCs w:val="24"/>
              </w:rPr>
              <w:t>B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34DC5778" w14:textId="7EF1BAE9" w:rsidR="75643966" w:rsidRPr="002A7811" w:rsidRDefault="75643966" w:rsidP="75643966">
            <w:pPr>
              <w:jc w:val="center"/>
              <w:rPr>
                <w:rFonts w:eastAsia="Times New Roman" w:cs="Times New Roman"/>
                <w:szCs w:val="24"/>
              </w:rPr>
            </w:pPr>
            <w:r w:rsidRPr="002A7811">
              <w:rPr>
                <w:rFonts w:eastAsia="Times New Roman" w:cs="Times New Roman"/>
                <w:szCs w:val="24"/>
              </w:rPr>
              <w:t>SE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1358C1BD" w14:textId="511372F6" w:rsidR="00417AB3" w:rsidRPr="002A7811" w:rsidRDefault="00417AB3" w:rsidP="75643966">
            <w:pPr>
              <w:jc w:val="center"/>
              <w:rPr>
                <w:rFonts w:eastAsia="Times New Roman" w:cs="Times New Roman"/>
                <w:szCs w:val="24"/>
              </w:rPr>
            </w:pPr>
            <w:r w:rsidRPr="002A7811">
              <w:rPr>
                <w:rFonts w:eastAsia="Times New Roman" w:cs="Times New Roman"/>
                <w:szCs w:val="24"/>
              </w:rPr>
              <w:t>β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4F0D2067" w14:textId="16D08598" w:rsidR="00417AB3" w:rsidRPr="002A7811" w:rsidRDefault="00417AB3" w:rsidP="75643966">
            <w:pPr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2A7811">
              <w:rPr>
                <w:rFonts w:eastAsia="Times New Roman" w:cs="Times New Roman"/>
                <w:i/>
                <w:iCs/>
                <w:szCs w:val="24"/>
              </w:rPr>
              <w:t>t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45A0DC1B" w14:textId="38EEA209" w:rsidR="00417AB3" w:rsidRPr="002A7811" w:rsidRDefault="00417AB3" w:rsidP="75643966">
            <w:pPr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2A7811">
              <w:rPr>
                <w:rFonts w:eastAsia="Times New Roman" w:cs="Times New Roman"/>
                <w:i/>
                <w:iCs/>
                <w:szCs w:val="24"/>
              </w:rPr>
              <w:t>p</w:t>
            </w:r>
          </w:p>
        </w:tc>
      </w:tr>
      <w:tr w:rsidR="002A7811" w:rsidRPr="002A7811" w14:paraId="79C7C719" w14:textId="77777777" w:rsidTr="000B0880"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07FF295D" w14:textId="12771D75" w:rsidR="0042606C" w:rsidRPr="002A7811" w:rsidRDefault="0042606C" w:rsidP="00696042">
            <w:pPr>
              <w:rPr>
                <w:rFonts w:eastAsia="Times New Roman" w:cs="Times New Roman"/>
                <w:szCs w:val="24"/>
              </w:rPr>
            </w:pPr>
            <w:r w:rsidRPr="002A7811">
              <w:rPr>
                <w:rFonts w:eastAsia="Times New Roman" w:cs="Times New Roman"/>
                <w:szCs w:val="24"/>
              </w:rPr>
              <w:t>Constant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</w:tcPr>
          <w:p w14:paraId="7E3E4F15" w14:textId="46680174" w:rsidR="75643966" w:rsidRPr="002A7811" w:rsidRDefault="75643966" w:rsidP="75643966">
            <w:pPr>
              <w:jc w:val="center"/>
              <w:rPr>
                <w:rFonts w:eastAsia="Times New Roman" w:cs="Times New Roman"/>
                <w:szCs w:val="24"/>
              </w:rPr>
            </w:pPr>
            <w:r w:rsidRPr="002A7811">
              <w:rPr>
                <w:rFonts w:eastAsia="Times New Roman" w:cs="Times New Roman"/>
                <w:szCs w:val="24"/>
              </w:rPr>
              <w:t>7.30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</w:tcPr>
          <w:p w14:paraId="15049F14" w14:textId="06BA0FE8" w:rsidR="75643966" w:rsidRPr="002A7811" w:rsidRDefault="75643966" w:rsidP="75643966">
            <w:pPr>
              <w:jc w:val="center"/>
              <w:rPr>
                <w:rFonts w:eastAsia="Times New Roman" w:cs="Times New Roman"/>
                <w:szCs w:val="24"/>
              </w:rPr>
            </w:pPr>
            <w:r w:rsidRPr="002A7811">
              <w:rPr>
                <w:rFonts w:eastAsia="Times New Roman" w:cs="Times New Roman"/>
                <w:szCs w:val="24"/>
              </w:rPr>
              <w:t>1.21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</w:tcPr>
          <w:p w14:paraId="62E27E38" w14:textId="77777777" w:rsidR="0042606C" w:rsidRPr="002A7811" w:rsidRDefault="0042606C" w:rsidP="75643966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vAlign w:val="center"/>
          </w:tcPr>
          <w:p w14:paraId="26111558" w14:textId="15B6577A" w:rsidR="0042606C" w:rsidRPr="002A7811" w:rsidRDefault="0042606C" w:rsidP="75643966">
            <w:pPr>
              <w:jc w:val="center"/>
              <w:rPr>
                <w:rFonts w:eastAsia="Times New Roman" w:cs="Times New Roman"/>
                <w:szCs w:val="24"/>
              </w:rPr>
            </w:pPr>
            <w:r w:rsidRPr="002A7811">
              <w:rPr>
                <w:rFonts w:eastAsia="Times New Roman" w:cs="Times New Roman"/>
                <w:szCs w:val="24"/>
              </w:rPr>
              <w:t>6.03</w:t>
            </w:r>
          </w:p>
        </w:tc>
        <w:tc>
          <w:tcPr>
            <w:tcW w:w="1248" w:type="dxa"/>
            <w:tcBorders>
              <w:top w:val="single" w:sz="4" w:space="0" w:color="auto"/>
              <w:bottom w:val="nil"/>
            </w:tcBorders>
            <w:vAlign w:val="center"/>
          </w:tcPr>
          <w:p w14:paraId="786C9321" w14:textId="14466F20" w:rsidR="0042606C" w:rsidRPr="002A7811" w:rsidRDefault="0042606C" w:rsidP="75643966">
            <w:pPr>
              <w:jc w:val="center"/>
              <w:rPr>
                <w:rFonts w:eastAsia="Times New Roman" w:cs="Times New Roman"/>
                <w:szCs w:val="24"/>
              </w:rPr>
            </w:pPr>
            <w:r w:rsidRPr="002A7811">
              <w:rPr>
                <w:rFonts w:eastAsia="Times New Roman" w:cs="Times New Roman"/>
                <w:szCs w:val="24"/>
              </w:rPr>
              <w:t>&lt; 0.001</w:t>
            </w:r>
          </w:p>
        </w:tc>
      </w:tr>
      <w:tr w:rsidR="002A7811" w:rsidRPr="002A7811" w14:paraId="09BE1D31" w14:textId="77777777" w:rsidTr="000B0880">
        <w:tc>
          <w:tcPr>
            <w:tcW w:w="2835" w:type="dxa"/>
            <w:tcBorders>
              <w:top w:val="nil"/>
              <w:bottom w:val="nil"/>
            </w:tcBorders>
          </w:tcPr>
          <w:p w14:paraId="15E186DE" w14:textId="34E8388B" w:rsidR="00BB1516" w:rsidRPr="002A7811" w:rsidRDefault="00BB1516" w:rsidP="00696042">
            <w:pPr>
              <w:rPr>
                <w:rFonts w:eastAsia="Times New Roman" w:cs="Times New Roman"/>
                <w:szCs w:val="24"/>
              </w:rPr>
            </w:pPr>
            <w:r w:rsidRPr="002A7811">
              <w:rPr>
                <w:rFonts w:eastAsia="Times New Roman" w:cs="Times New Roman"/>
                <w:szCs w:val="24"/>
              </w:rPr>
              <w:t>Gender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07FFA4B4" w14:textId="77777777" w:rsidR="00BB1516" w:rsidRPr="002A7811" w:rsidRDefault="00BB1516" w:rsidP="75643966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755E4DC0" w14:textId="77777777" w:rsidR="00BB1516" w:rsidRPr="002A7811" w:rsidRDefault="00BB1516" w:rsidP="75643966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3DD9C014" w14:textId="77777777" w:rsidR="00BB1516" w:rsidRPr="002A7811" w:rsidRDefault="00BB1516" w:rsidP="75643966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65AA8685" w14:textId="77777777" w:rsidR="00BB1516" w:rsidRPr="002A7811" w:rsidRDefault="00BB1516" w:rsidP="75643966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48" w:type="dxa"/>
            <w:tcBorders>
              <w:top w:val="nil"/>
              <w:bottom w:val="nil"/>
            </w:tcBorders>
            <w:vAlign w:val="center"/>
          </w:tcPr>
          <w:p w14:paraId="59F7928D" w14:textId="77777777" w:rsidR="00BB1516" w:rsidRPr="002A7811" w:rsidRDefault="00BB1516" w:rsidP="75643966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2A7811" w:rsidRPr="002A7811" w14:paraId="155D599F" w14:textId="77777777" w:rsidTr="000B0880">
        <w:tc>
          <w:tcPr>
            <w:tcW w:w="2835" w:type="dxa"/>
            <w:tcBorders>
              <w:top w:val="nil"/>
              <w:bottom w:val="nil"/>
            </w:tcBorders>
          </w:tcPr>
          <w:p w14:paraId="7F40BA66" w14:textId="5858009E" w:rsidR="75643966" w:rsidRPr="002A7811" w:rsidRDefault="75643966" w:rsidP="008560A9">
            <w:pPr>
              <w:ind w:left="426"/>
              <w:rPr>
                <w:rFonts w:eastAsia="Times New Roman" w:cs="Times New Roman"/>
                <w:szCs w:val="24"/>
              </w:rPr>
            </w:pPr>
            <w:r w:rsidRPr="002A7811">
              <w:rPr>
                <w:rFonts w:eastAsia="Times New Roman" w:cs="Times New Roman"/>
                <w:szCs w:val="24"/>
              </w:rPr>
              <w:t>Being male</w:t>
            </w:r>
          </w:p>
        </w:tc>
        <w:tc>
          <w:tcPr>
            <w:tcW w:w="6236" w:type="dxa"/>
            <w:gridSpan w:val="5"/>
            <w:tcBorders>
              <w:top w:val="nil"/>
              <w:bottom w:val="nil"/>
            </w:tcBorders>
            <w:vAlign w:val="center"/>
          </w:tcPr>
          <w:p w14:paraId="2A87648A" w14:textId="1EA95F19" w:rsidR="75643966" w:rsidRPr="002A7811" w:rsidRDefault="75643966" w:rsidP="009D0585">
            <w:pPr>
              <w:jc w:val="center"/>
              <w:rPr>
                <w:rFonts w:eastAsia="Times New Roman" w:cs="Times New Roman"/>
                <w:szCs w:val="24"/>
              </w:rPr>
            </w:pPr>
            <w:r w:rsidRPr="002A7811">
              <w:rPr>
                <w:rFonts w:eastAsia="Times New Roman" w:cs="Times New Roman"/>
                <w:szCs w:val="24"/>
              </w:rPr>
              <w:t>Reference group</w:t>
            </w:r>
          </w:p>
        </w:tc>
      </w:tr>
      <w:tr w:rsidR="002A7811" w:rsidRPr="002A7811" w14:paraId="21D81064" w14:textId="77777777" w:rsidTr="000B0880">
        <w:tc>
          <w:tcPr>
            <w:tcW w:w="2835" w:type="dxa"/>
            <w:tcBorders>
              <w:top w:val="nil"/>
              <w:bottom w:val="nil"/>
            </w:tcBorders>
          </w:tcPr>
          <w:p w14:paraId="002E0964" w14:textId="3D17C9A7" w:rsidR="0042606C" w:rsidRPr="002A7811" w:rsidRDefault="0042606C" w:rsidP="008560A9">
            <w:pPr>
              <w:ind w:left="426"/>
              <w:rPr>
                <w:rFonts w:eastAsia="Times New Roman" w:cs="Times New Roman"/>
                <w:szCs w:val="24"/>
              </w:rPr>
            </w:pPr>
            <w:r w:rsidRPr="002A7811">
              <w:rPr>
                <w:rFonts w:eastAsia="Times New Roman" w:cs="Times New Roman"/>
                <w:szCs w:val="24"/>
              </w:rPr>
              <w:t>Being female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33BBDA81" w14:textId="6BD62B25" w:rsidR="75643966" w:rsidRPr="002A7811" w:rsidRDefault="75643966" w:rsidP="75643966">
            <w:pPr>
              <w:jc w:val="center"/>
              <w:rPr>
                <w:rFonts w:eastAsia="Times New Roman" w:cs="Times New Roman"/>
                <w:szCs w:val="24"/>
              </w:rPr>
            </w:pPr>
            <w:r w:rsidRPr="002A7811">
              <w:rPr>
                <w:rFonts w:eastAsia="Times New Roman" w:cs="Times New Roman"/>
                <w:szCs w:val="24"/>
              </w:rPr>
              <w:t>4.20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37804C15" w14:textId="7E7FD1DB" w:rsidR="75643966" w:rsidRPr="002A7811" w:rsidRDefault="75643966" w:rsidP="75643966">
            <w:pPr>
              <w:jc w:val="center"/>
              <w:rPr>
                <w:rFonts w:eastAsia="Times New Roman" w:cs="Times New Roman"/>
                <w:szCs w:val="24"/>
              </w:rPr>
            </w:pPr>
            <w:r w:rsidRPr="002A7811">
              <w:rPr>
                <w:rFonts w:eastAsia="Times New Roman" w:cs="Times New Roman"/>
                <w:szCs w:val="24"/>
              </w:rPr>
              <w:t>0.97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012AE5D3" w14:textId="4A00B8B8" w:rsidR="0042606C" w:rsidRPr="002A7811" w:rsidRDefault="0042606C" w:rsidP="75643966">
            <w:pPr>
              <w:jc w:val="center"/>
              <w:rPr>
                <w:rFonts w:eastAsia="Times New Roman" w:cs="Times New Roman"/>
                <w:szCs w:val="24"/>
              </w:rPr>
            </w:pPr>
            <w:r w:rsidRPr="002A7811">
              <w:rPr>
                <w:rFonts w:eastAsia="Times New Roman" w:cs="Times New Roman"/>
                <w:szCs w:val="24"/>
              </w:rPr>
              <w:t>0.18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65BF6E5F" w14:textId="1DC5BF36" w:rsidR="0042606C" w:rsidRPr="002A7811" w:rsidRDefault="0042606C" w:rsidP="75643966">
            <w:pPr>
              <w:jc w:val="center"/>
              <w:rPr>
                <w:rFonts w:eastAsia="Times New Roman" w:cs="Times New Roman"/>
                <w:szCs w:val="24"/>
              </w:rPr>
            </w:pPr>
            <w:r w:rsidRPr="002A7811">
              <w:rPr>
                <w:rFonts w:eastAsia="Times New Roman" w:cs="Times New Roman"/>
                <w:szCs w:val="24"/>
              </w:rPr>
              <w:t>4.33</w:t>
            </w:r>
          </w:p>
        </w:tc>
        <w:tc>
          <w:tcPr>
            <w:tcW w:w="1248" w:type="dxa"/>
            <w:tcBorders>
              <w:top w:val="nil"/>
              <w:bottom w:val="nil"/>
            </w:tcBorders>
            <w:vAlign w:val="center"/>
          </w:tcPr>
          <w:p w14:paraId="7BFA2CDA" w14:textId="0CD32BB7" w:rsidR="0042606C" w:rsidRPr="002A7811" w:rsidRDefault="0042606C" w:rsidP="75643966">
            <w:pPr>
              <w:jc w:val="center"/>
              <w:rPr>
                <w:rFonts w:eastAsia="Times New Roman" w:cs="Times New Roman"/>
                <w:szCs w:val="24"/>
              </w:rPr>
            </w:pPr>
            <w:r w:rsidRPr="002A7811">
              <w:rPr>
                <w:rFonts w:eastAsia="Times New Roman" w:cs="Times New Roman"/>
                <w:szCs w:val="24"/>
              </w:rPr>
              <w:t>&lt; 0.001</w:t>
            </w:r>
          </w:p>
        </w:tc>
      </w:tr>
      <w:tr w:rsidR="002A7811" w:rsidRPr="002A7811" w14:paraId="4FCE8670" w14:textId="77777777" w:rsidTr="000B0880">
        <w:tc>
          <w:tcPr>
            <w:tcW w:w="2835" w:type="dxa"/>
            <w:tcBorders>
              <w:top w:val="nil"/>
              <w:bottom w:val="nil"/>
            </w:tcBorders>
          </w:tcPr>
          <w:p w14:paraId="4B633BB9" w14:textId="0BDED658" w:rsidR="00BB1516" w:rsidRPr="002A7811" w:rsidRDefault="00BB1516" w:rsidP="00BB1516">
            <w:pPr>
              <w:rPr>
                <w:rFonts w:eastAsia="Times New Roman" w:cs="Times New Roman"/>
                <w:szCs w:val="24"/>
              </w:rPr>
            </w:pPr>
            <w:r w:rsidRPr="002A7811">
              <w:rPr>
                <w:rStyle w:val="normaltextrun"/>
                <w:rFonts w:eastAsia="Times New Roman" w:cs="Times New Roman"/>
                <w:szCs w:val="24"/>
              </w:rPr>
              <w:t>Marital status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38F70738" w14:textId="77777777" w:rsidR="00BB1516" w:rsidRPr="002A7811" w:rsidRDefault="00BB1516" w:rsidP="75643966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77DCAF1B" w14:textId="77777777" w:rsidR="00BB1516" w:rsidRPr="002A7811" w:rsidRDefault="00BB1516" w:rsidP="75643966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68368EC0" w14:textId="77777777" w:rsidR="00BB1516" w:rsidRPr="002A7811" w:rsidRDefault="00BB1516" w:rsidP="75643966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100F43FA" w14:textId="77777777" w:rsidR="00BB1516" w:rsidRPr="002A7811" w:rsidRDefault="00BB1516" w:rsidP="75643966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48" w:type="dxa"/>
            <w:tcBorders>
              <w:top w:val="nil"/>
              <w:bottom w:val="nil"/>
            </w:tcBorders>
            <w:vAlign w:val="center"/>
          </w:tcPr>
          <w:p w14:paraId="34AF9AB3" w14:textId="77777777" w:rsidR="00BB1516" w:rsidRPr="002A7811" w:rsidRDefault="00BB1516" w:rsidP="75643966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2A7811" w:rsidRPr="002A7811" w14:paraId="73702749" w14:textId="77777777" w:rsidTr="000B0880">
        <w:tc>
          <w:tcPr>
            <w:tcW w:w="2835" w:type="dxa"/>
            <w:tcBorders>
              <w:top w:val="nil"/>
              <w:bottom w:val="nil"/>
            </w:tcBorders>
          </w:tcPr>
          <w:p w14:paraId="78F989EB" w14:textId="2D069698" w:rsidR="0042606C" w:rsidRPr="002A7811" w:rsidRDefault="009D0585" w:rsidP="008560A9">
            <w:pPr>
              <w:ind w:left="426"/>
              <w:rPr>
                <w:rStyle w:val="normaltextrun"/>
                <w:rFonts w:eastAsia="Times New Roman" w:cs="Times New Roman"/>
                <w:szCs w:val="24"/>
              </w:rPr>
            </w:pPr>
            <w:r w:rsidRPr="002A7811">
              <w:rPr>
                <w:rStyle w:val="normaltextrun"/>
                <w:rFonts w:eastAsia="Times New Roman" w:cs="Times New Roman"/>
                <w:szCs w:val="24"/>
              </w:rPr>
              <w:t>M</w:t>
            </w:r>
            <w:r w:rsidR="75643966" w:rsidRPr="002A7811">
              <w:rPr>
                <w:rStyle w:val="normaltextrun"/>
                <w:rFonts w:eastAsia="Times New Roman" w:cs="Times New Roman"/>
                <w:szCs w:val="24"/>
              </w:rPr>
              <w:t>arried or cohabiting with a partner</w:t>
            </w:r>
          </w:p>
        </w:tc>
        <w:tc>
          <w:tcPr>
            <w:tcW w:w="6236" w:type="dxa"/>
            <w:gridSpan w:val="5"/>
            <w:tcBorders>
              <w:top w:val="nil"/>
              <w:bottom w:val="nil"/>
            </w:tcBorders>
            <w:vAlign w:val="center"/>
          </w:tcPr>
          <w:p w14:paraId="1D8728B0" w14:textId="03BCE546" w:rsidR="75643966" w:rsidRPr="002A7811" w:rsidRDefault="75643966" w:rsidP="75643966">
            <w:pPr>
              <w:jc w:val="center"/>
              <w:rPr>
                <w:rFonts w:eastAsia="Times New Roman" w:cs="Times New Roman"/>
                <w:szCs w:val="24"/>
              </w:rPr>
            </w:pPr>
            <w:r w:rsidRPr="002A7811">
              <w:rPr>
                <w:rFonts w:eastAsia="Times New Roman" w:cs="Times New Roman"/>
                <w:szCs w:val="24"/>
              </w:rPr>
              <w:t>Reference group</w:t>
            </w:r>
          </w:p>
        </w:tc>
      </w:tr>
      <w:tr w:rsidR="002A7811" w:rsidRPr="002A7811" w14:paraId="0D2CD978" w14:textId="77777777" w:rsidTr="000B0880">
        <w:tc>
          <w:tcPr>
            <w:tcW w:w="2835" w:type="dxa"/>
            <w:tcBorders>
              <w:top w:val="nil"/>
              <w:bottom w:val="nil"/>
            </w:tcBorders>
          </w:tcPr>
          <w:p w14:paraId="622B0182" w14:textId="53CD078A" w:rsidR="0042606C" w:rsidRPr="002A7811" w:rsidRDefault="009D0585" w:rsidP="008560A9">
            <w:pPr>
              <w:ind w:left="426"/>
              <w:rPr>
                <w:rFonts w:eastAsia="Times New Roman" w:cs="Times New Roman"/>
                <w:szCs w:val="24"/>
              </w:rPr>
            </w:pPr>
            <w:r w:rsidRPr="002A7811">
              <w:rPr>
                <w:rStyle w:val="normaltextrun"/>
                <w:rFonts w:eastAsia="Times New Roman" w:cs="Times New Roman"/>
                <w:szCs w:val="24"/>
              </w:rPr>
              <w:t>I</w:t>
            </w:r>
            <w:r w:rsidR="0042606C" w:rsidRPr="002A7811">
              <w:rPr>
                <w:rStyle w:val="normaltextrun"/>
                <w:rFonts w:eastAsia="Times New Roman" w:cs="Times New Roman"/>
                <w:szCs w:val="24"/>
              </w:rPr>
              <w:t>n a relationship but not cohabitin</w:t>
            </w:r>
            <w:r w:rsidR="0042606C" w:rsidRPr="002A7811">
              <w:rPr>
                <w:rStyle w:val="Ttulo2Car"/>
                <w:rFonts w:eastAsia="Times New Roman"/>
                <w:b w:val="0"/>
              </w:rPr>
              <w:t>g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357CB9D5" w14:textId="1311C924" w:rsidR="75643966" w:rsidRPr="002A7811" w:rsidRDefault="75643966" w:rsidP="75643966">
            <w:pPr>
              <w:jc w:val="center"/>
              <w:rPr>
                <w:rFonts w:eastAsia="Times New Roman" w:cs="Times New Roman"/>
                <w:szCs w:val="24"/>
              </w:rPr>
            </w:pPr>
            <w:r w:rsidRPr="002A7811">
              <w:rPr>
                <w:rFonts w:eastAsia="Times New Roman" w:cs="Times New Roman"/>
                <w:szCs w:val="24"/>
              </w:rPr>
              <w:t>2.50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629E04EC" w14:textId="5279BE0C" w:rsidR="75643966" w:rsidRPr="002A7811" w:rsidRDefault="75643966" w:rsidP="75643966">
            <w:pPr>
              <w:jc w:val="center"/>
              <w:rPr>
                <w:rFonts w:eastAsia="Times New Roman" w:cs="Times New Roman"/>
                <w:szCs w:val="24"/>
              </w:rPr>
            </w:pPr>
            <w:r w:rsidRPr="002A7811">
              <w:rPr>
                <w:rFonts w:eastAsia="Times New Roman" w:cs="Times New Roman"/>
                <w:szCs w:val="24"/>
              </w:rPr>
              <w:t>1.16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0048B565" w14:textId="0F31656D" w:rsidR="0042606C" w:rsidRPr="002A7811" w:rsidRDefault="0042606C" w:rsidP="75643966">
            <w:pPr>
              <w:jc w:val="center"/>
              <w:rPr>
                <w:rFonts w:eastAsia="Times New Roman" w:cs="Times New Roman"/>
                <w:szCs w:val="24"/>
              </w:rPr>
            </w:pPr>
            <w:r w:rsidRPr="002A7811">
              <w:rPr>
                <w:rFonts w:eastAsia="Times New Roman" w:cs="Times New Roman"/>
                <w:szCs w:val="24"/>
              </w:rPr>
              <w:t>0.11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3AB04BF5" w14:textId="29C7B16B" w:rsidR="0042606C" w:rsidRPr="002A7811" w:rsidRDefault="0042606C" w:rsidP="75643966">
            <w:pPr>
              <w:jc w:val="center"/>
              <w:rPr>
                <w:rFonts w:eastAsia="Times New Roman" w:cs="Times New Roman"/>
                <w:szCs w:val="24"/>
              </w:rPr>
            </w:pPr>
            <w:r w:rsidRPr="002A7811">
              <w:rPr>
                <w:rFonts w:eastAsia="Times New Roman" w:cs="Times New Roman"/>
                <w:szCs w:val="24"/>
              </w:rPr>
              <w:t>2.16</w:t>
            </w:r>
          </w:p>
        </w:tc>
        <w:tc>
          <w:tcPr>
            <w:tcW w:w="1248" w:type="dxa"/>
            <w:tcBorders>
              <w:top w:val="nil"/>
              <w:bottom w:val="nil"/>
            </w:tcBorders>
            <w:vAlign w:val="center"/>
          </w:tcPr>
          <w:p w14:paraId="1BC21FC0" w14:textId="5231D3BB" w:rsidR="0042606C" w:rsidRPr="002A7811" w:rsidRDefault="0042606C" w:rsidP="75643966">
            <w:pPr>
              <w:jc w:val="center"/>
              <w:rPr>
                <w:rFonts w:eastAsia="Times New Roman" w:cs="Times New Roman"/>
                <w:szCs w:val="24"/>
              </w:rPr>
            </w:pPr>
            <w:r w:rsidRPr="002A7811">
              <w:rPr>
                <w:rFonts w:eastAsia="Times New Roman" w:cs="Times New Roman"/>
                <w:szCs w:val="24"/>
              </w:rPr>
              <w:t>0.03</w:t>
            </w:r>
          </w:p>
        </w:tc>
      </w:tr>
      <w:tr w:rsidR="002A7811" w:rsidRPr="002A7811" w14:paraId="7C99FBCC" w14:textId="77777777" w:rsidTr="000B0880">
        <w:tc>
          <w:tcPr>
            <w:tcW w:w="2835" w:type="dxa"/>
            <w:tcBorders>
              <w:top w:val="nil"/>
              <w:bottom w:val="nil"/>
            </w:tcBorders>
          </w:tcPr>
          <w:p w14:paraId="30A00F96" w14:textId="1CB689CF" w:rsidR="0042606C" w:rsidRPr="002A7811" w:rsidRDefault="009D0585" w:rsidP="008560A9">
            <w:pPr>
              <w:ind w:left="426"/>
              <w:rPr>
                <w:rFonts w:eastAsia="Times New Roman" w:cs="Times New Roman"/>
                <w:szCs w:val="24"/>
              </w:rPr>
            </w:pPr>
            <w:r w:rsidRPr="002A7811">
              <w:rPr>
                <w:rStyle w:val="normaltextrun"/>
                <w:rFonts w:eastAsia="Times New Roman" w:cs="Times New Roman"/>
                <w:szCs w:val="24"/>
                <w:shd w:val="clear" w:color="auto" w:fill="FFFFFF"/>
              </w:rPr>
              <w:t>S</w:t>
            </w:r>
            <w:r w:rsidR="0042606C" w:rsidRPr="002A7811">
              <w:rPr>
                <w:rStyle w:val="normaltextrun"/>
                <w:rFonts w:eastAsia="Times New Roman" w:cs="Times New Roman"/>
                <w:szCs w:val="24"/>
                <w:shd w:val="clear" w:color="auto" w:fill="FFFFFF"/>
              </w:rPr>
              <w:t>eparated/ divorc</w:t>
            </w:r>
            <w:r w:rsidR="0042606C" w:rsidRPr="002A7811">
              <w:rPr>
                <w:rStyle w:val="Ttulo2Car"/>
                <w:rFonts w:eastAsia="Times New Roman"/>
                <w:b w:val="0"/>
              </w:rPr>
              <w:t>ed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6024E165" w14:textId="0BFBB72B" w:rsidR="75643966" w:rsidRPr="002A7811" w:rsidRDefault="75643966" w:rsidP="75643966">
            <w:pPr>
              <w:jc w:val="center"/>
              <w:rPr>
                <w:rFonts w:eastAsia="Times New Roman" w:cs="Times New Roman"/>
                <w:szCs w:val="24"/>
              </w:rPr>
            </w:pPr>
            <w:r w:rsidRPr="002A7811">
              <w:rPr>
                <w:rFonts w:eastAsia="Times New Roman" w:cs="Times New Roman"/>
                <w:szCs w:val="24"/>
              </w:rPr>
              <w:t>1.67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493510F2" w14:textId="5630B4E4" w:rsidR="75643966" w:rsidRPr="002A7811" w:rsidRDefault="75643966" w:rsidP="75643966">
            <w:pPr>
              <w:jc w:val="center"/>
              <w:rPr>
                <w:rFonts w:eastAsia="Times New Roman" w:cs="Times New Roman"/>
                <w:szCs w:val="24"/>
              </w:rPr>
            </w:pPr>
            <w:r w:rsidRPr="002A7811">
              <w:rPr>
                <w:rFonts w:eastAsia="Times New Roman" w:cs="Times New Roman"/>
                <w:szCs w:val="24"/>
              </w:rPr>
              <w:t>2.28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0782AEE9" w14:textId="2BC6631C" w:rsidR="0042606C" w:rsidRPr="002A7811" w:rsidRDefault="0042606C" w:rsidP="75643966">
            <w:pPr>
              <w:jc w:val="center"/>
              <w:rPr>
                <w:rFonts w:eastAsia="Times New Roman" w:cs="Times New Roman"/>
                <w:szCs w:val="24"/>
              </w:rPr>
            </w:pPr>
            <w:r w:rsidRPr="002A7811">
              <w:rPr>
                <w:rFonts w:eastAsia="Times New Roman" w:cs="Times New Roman"/>
                <w:szCs w:val="24"/>
              </w:rPr>
              <w:t>0.03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3B7CC3B6" w14:textId="7A9F0FDE" w:rsidR="0042606C" w:rsidRPr="002A7811" w:rsidRDefault="0042606C" w:rsidP="75643966">
            <w:pPr>
              <w:jc w:val="center"/>
              <w:rPr>
                <w:rFonts w:eastAsia="Times New Roman" w:cs="Times New Roman"/>
                <w:szCs w:val="24"/>
              </w:rPr>
            </w:pPr>
            <w:r w:rsidRPr="002A7811">
              <w:rPr>
                <w:rFonts w:eastAsia="Times New Roman" w:cs="Times New Roman"/>
                <w:szCs w:val="24"/>
              </w:rPr>
              <w:t>0.73</w:t>
            </w:r>
          </w:p>
        </w:tc>
        <w:tc>
          <w:tcPr>
            <w:tcW w:w="1248" w:type="dxa"/>
            <w:tcBorders>
              <w:top w:val="nil"/>
              <w:bottom w:val="nil"/>
            </w:tcBorders>
            <w:vAlign w:val="center"/>
          </w:tcPr>
          <w:p w14:paraId="3C6CF742" w14:textId="4C0E78BF" w:rsidR="0042606C" w:rsidRPr="002A7811" w:rsidRDefault="0042606C" w:rsidP="75643966">
            <w:pPr>
              <w:jc w:val="center"/>
              <w:rPr>
                <w:rFonts w:eastAsia="Times New Roman" w:cs="Times New Roman"/>
                <w:szCs w:val="24"/>
              </w:rPr>
            </w:pPr>
            <w:r w:rsidRPr="002A7811">
              <w:rPr>
                <w:rFonts w:eastAsia="Times New Roman" w:cs="Times New Roman"/>
                <w:szCs w:val="24"/>
              </w:rPr>
              <w:t>0.46</w:t>
            </w:r>
          </w:p>
        </w:tc>
      </w:tr>
      <w:tr w:rsidR="002A7811" w:rsidRPr="002A7811" w14:paraId="469163B3" w14:textId="77777777" w:rsidTr="000B0880">
        <w:tc>
          <w:tcPr>
            <w:tcW w:w="2835" w:type="dxa"/>
            <w:tcBorders>
              <w:top w:val="nil"/>
              <w:bottom w:val="nil"/>
            </w:tcBorders>
          </w:tcPr>
          <w:p w14:paraId="3A5DB732" w14:textId="355E294D" w:rsidR="0042606C" w:rsidRPr="002A7811" w:rsidRDefault="009D0585" w:rsidP="008560A9">
            <w:pPr>
              <w:ind w:left="426"/>
              <w:rPr>
                <w:rFonts w:eastAsia="Times New Roman" w:cs="Times New Roman"/>
                <w:szCs w:val="24"/>
              </w:rPr>
            </w:pPr>
            <w:r w:rsidRPr="002A7811">
              <w:rPr>
                <w:rStyle w:val="normaltextrun"/>
                <w:rFonts w:eastAsia="Times New Roman" w:cs="Times New Roman"/>
                <w:szCs w:val="24"/>
                <w:shd w:val="clear" w:color="auto" w:fill="FFFFFF"/>
              </w:rPr>
              <w:t>S</w:t>
            </w:r>
            <w:r w:rsidR="0042606C" w:rsidRPr="002A7811">
              <w:rPr>
                <w:rStyle w:val="normaltextrun"/>
                <w:rFonts w:eastAsia="Times New Roman" w:cs="Times New Roman"/>
                <w:szCs w:val="24"/>
                <w:shd w:val="clear" w:color="auto" w:fill="FFFFFF"/>
              </w:rPr>
              <w:t>ingle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02C0E1E5" w14:textId="1A13B75C" w:rsidR="75643966" w:rsidRPr="002A7811" w:rsidRDefault="75643966" w:rsidP="75643966">
            <w:pPr>
              <w:jc w:val="center"/>
              <w:rPr>
                <w:rFonts w:eastAsia="Times New Roman" w:cs="Times New Roman"/>
                <w:szCs w:val="24"/>
              </w:rPr>
            </w:pPr>
            <w:r w:rsidRPr="002A7811">
              <w:rPr>
                <w:rFonts w:eastAsia="Times New Roman" w:cs="Times New Roman"/>
                <w:szCs w:val="24"/>
              </w:rPr>
              <w:t>2.48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67ECE184" w14:textId="6AA5186F" w:rsidR="75643966" w:rsidRPr="002A7811" w:rsidRDefault="75643966" w:rsidP="75643966">
            <w:pPr>
              <w:jc w:val="center"/>
              <w:rPr>
                <w:rFonts w:eastAsia="Times New Roman" w:cs="Times New Roman"/>
                <w:szCs w:val="24"/>
              </w:rPr>
            </w:pPr>
            <w:r w:rsidRPr="002A7811">
              <w:rPr>
                <w:rFonts w:eastAsia="Times New Roman" w:cs="Times New Roman"/>
                <w:szCs w:val="24"/>
              </w:rPr>
              <w:t>1.05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3849DD32" w14:textId="14D15C1D" w:rsidR="0042606C" w:rsidRPr="002A7811" w:rsidRDefault="0042606C" w:rsidP="75643966">
            <w:pPr>
              <w:jc w:val="center"/>
              <w:rPr>
                <w:rFonts w:eastAsia="Times New Roman" w:cs="Times New Roman"/>
                <w:szCs w:val="24"/>
              </w:rPr>
            </w:pPr>
            <w:r w:rsidRPr="002A7811">
              <w:rPr>
                <w:rFonts w:eastAsia="Times New Roman" w:cs="Times New Roman"/>
                <w:szCs w:val="24"/>
              </w:rPr>
              <w:t>0.12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04B78D73" w14:textId="31E73496" w:rsidR="0042606C" w:rsidRPr="002A7811" w:rsidRDefault="0042606C" w:rsidP="75643966">
            <w:pPr>
              <w:jc w:val="center"/>
              <w:rPr>
                <w:rFonts w:eastAsia="Times New Roman" w:cs="Times New Roman"/>
                <w:szCs w:val="24"/>
              </w:rPr>
            </w:pPr>
            <w:r w:rsidRPr="002A7811">
              <w:rPr>
                <w:rFonts w:eastAsia="Times New Roman" w:cs="Times New Roman"/>
                <w:szCs w:val="24"/>
              </w:rPr>
              <w:t>2.37</w:t>
            </w:r>
          </w:p>
        </w:tc>
        <w:tc>
          <w:tcPr>
            <w:tcW w:w="1248" w:type="dxa"/>
            <w:tcBorders>
              <w:top w:val="nil"/>
              <w:bottom w:val="nil"/>
            </w:tcBorders>
            <w:vAlign w:val="center"/>
          </w:tcPr>
          <w:p w14:paraId="10BA36CB" w14:textId="14D54E2D" w:rsidR="0042606C" w:rsidRPr="002A7811" w:rsidRDefault="0042606C" w:rsidP="75643966">
            <w:pPr>
              <w:jc w:val="center"/>
              <w:rPr>
                <w:rFonts w:eastAsia="Times New Roman" w:cs="Times New Roman"/>
                <w:szCs w:val="24"/>
              </w:rPr>
            </w:pPr>
            <w:r w:rsidRPr="002A7811">
              <w:rPr>
                <w:rFonts w:eastAsia="Times New Roman" w:cs="Times New Roman"/>
                <w:szCs w:val="24"/>
              </w:rPr>
              <w:t>0.02</w:t>
            </w:r>
          </w:p>
        </w:tc>
      </w:tr>
      <w:tr w:rsidR="002A7811" w:rsidRPr="002A7811" w14:paraId="1B338C6D" w14:textId="77777777" w:rsidTr="000B0880">
        <w:tc>
          <w:tcPr>
            <w:tcW w:w="2835" w:type="dxa"/>
            <w:tcBorders>
              <w:top w:val="nil"/>
              <w:bottom w:val="nil"/>
            </w:tcBorders>
          </w:tcPr>
          <w:p w14:paraId="7A8DC851" w14:textId="2CB62CAF" w:rsidR="00BB1516" w:rsidRPr="002A7811" w:rsidRDefault="00BB1516" w:rsidP="00BB1516">
            <w:pPr>
              <w:rPr>
                <w:rStyle w:val="normaltextrun"/>
                <w:rFonts w:eastAsia="Times New Roman" w:cs="Times New Roman"/>
                <w:szCs w:val="24"/>
                <w:shd w:val="clear" w:color="auto" w:fill="FFFFFF"/>
              </w:rPr>
            </w:pPr>
            <w:r w:rsidRPr="002A7811">
              <w:rPr>
                <w:rFonts w:eastAsia="Times New Roman" w:cs="Times New Roman"/>
                <w:szCs w:val="24"/>
              </w:rPr>
              <w:t>Age groups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2C4ACBA1" w14:textId="77777777" w:rsidR="00BB1516" w:rsidRPr="002A7811" w:rsidRDefault="00BB1516" w:rsidP="75643966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4C72B13C" w14:textId="77777777" w:rsidR="00BB1516" w:rsidRPr="002A7811" w:rsidRDefault="00BB1516" w:rsidP="75643966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67062B27" w14:textId="77777777" w:rsidR="00BB1516" w:rsidRPr="002A7811" w:rsidRDefault="00BB1516" w:rsidP="75643966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72B267A2" w14:textId="77777777" w:rsidR="00BB1516" w:rsidRPr="002A7811" w:rsidRDefault="00BB1516" w:rsidP="75643966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48" w:type="dxa"/>
            <w:tcBorders>
              <w:top w:val="nil"/>
              <w:bottom w:val="nil"/>
            </w:tcBorders>
            <w:vAlign w:val="center"/>
          </w:tcPr>
          <w:p w14:paraId="413EA458" w14:textId="77777777" w:rsidR="00BB1516" w:rsidRPr="002A7811" w:rsidRDefault="00BB1516" w:rsidP="75643966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2A7811" w:rsidRPr="002A7811" w14:paraId="59141215" w14:textId="77777777" w:rsidTr="000B0880">
        <w:tc>
          <w:tcPr>
            <w:tcW w:w="2835" w:type="dxa"/>
            <w:tcBorders>
              <w:top w:val="nil"/>
              <w:bottom w:val="nil"/>
            </w:tcBorders>
          </w:tcPr>
          <w:p w14:paraId="52AA9435" w14:textId="783C5774" w:rsidR="0042606C" w:rsidRPr="002A7811" w:rsidRDefault="0042606C" w:rsidP="008560A9">
            <w:pPr>
              <w:ind w:left="426"/>
              <w:rPr>
                <w:rFonts w:eastAsia="Times New Roman" w:cs="Times New Roman"/>
                <w:szCs w:val="24"/>
              </w:rPr>
            </w:pPr>
            <w:r w:rsidRPr="002A7811">
              <w:rPr>
                <w:rFonts w:eastAsia="Times New Roman" w:cs="Times New Roman"/>
                <w:szCs w:val="24"/>
              </w:rPr>
              <w:t>18-24 years old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1F069315" w14:textId="17A2C9A7" w:rsidR="75643966" w:rsidRPr="002A7811" w:rsidRDefault="75643966" w:rsidP="75643966">
            <w:pPr>
              <w:jc w:val="center"/>
              <w:rPr>
                <w:rFonts w:eastAsia="Times New Roman" w:cs="Times New Roman"/>
                <w:szCs w:val="24"/>
              </w:rPr>
            </w:pPr>
            <w:r w:rsidRPr="002A7811">
              <w:rPr>
                <w:rFonts w:eastAsia="Times New Roman" w:cs="Times New Roman"/>
                <w:szCs w:val="24"/>
              </w:rPr>
              <w:t>2.32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034E7138" w14:textId="7817A6F8" w:rsidR="75643966" w:rsidRPr="002A7811" w:rsidRDefault="75643966" w:rsidP="75643966">
            <w:pPr>
              <w:jc w:val="center"/>
              <w:rPr>
                <w:rFonts w:eastAsia="Times New Roman" w:cs="Times New Roman"/>
                <w:szCs w:val="24"/>
              </w:rPr>
            </w:pPr>
            <w:r w:rsidRPr="002A7811">
              <w:rPr>
                <w:rFonts w:eastAsia="Times New Roman" w:cs="Times New Roman"/>
                <w:szCs w:val="24"/>
              </w:rPr>
              <w:t>1.33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75048859" w14:textId="10F2B517" w:rsidR="0042606C" w:rsidRPr="002A7811" w:rsidRDefault="0042606C" w:rsidP="75643966">
            <w:pPr>
              <w:jc w:val="center"/>
              <w:rPr>
                <w:rFonts w:eastAsia="Times New Roman" w:cs="Times New Roman"/>
                <w:szCs w:val="24"/>
              </w:rPr>
            </w:pPr>
            <w:r w:rsidRPr="002A7811">
              <w:rPr>
                <w:rFonts w:eastAsia="Times New Roman" w:cs="Times New Roman"/>
                <w:szCs w:val="24"/>
              </w:rPr>
              <w:t>0.11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49EFA908" w14:textId="7E08E0AF" w:rsidR="0042606C" w:rsidRPr="002A7811" w:rsidRDefault="0042606C" w:rsidP="75643966">
            <w:pPr>
              <w:jc w:val="center"/>
              <w:rPr>
                <w:rFonts w:eastAsia="Times New Roman" w:cs="Times New Roman"/>
                <w:szCs w:val="24"/>
              </w:rPr>
            </w:pPr>
            <w:r w:rsidRPr="002A7811">
              <w:rPr>
                <w:rFonts w:eastAsia="Times New Roman" w:cs="Times New Roman"/>
                <w:szCs w:val="24"/>
              </w:rPr>
              <w:t>1.74</w:t>
            </w:r>
          </w:p>
        </w:tc>
        <w:tc>
          <w:tcPr>
            <w:tcW w:w="1248" w:type="dxa"/>
            <w:tcBorders>
              <w:top w:val="nil"/>
              <w:bottom w:val="nil"/>
            </w:tcBorders>
            <w:vAlign w:val="center"/>
          </w:tcPr>
          <w:p w14:paraId="0A346490" w14:textId="60A2DB69" w:rsidR="0042606C" w:rsidRPr="002A7811" w:rsidRDefault="0042606C" w:rsidP="75643966">
            <w:pPr>
              <w:jc w:val="center"/>
              <w:rPr>
                <w:rFonts w:eastAsia="Times New Roman" w:cs="Times New Roman"/>
                <w:szCs w:val="24"/>
              </w:rPr>
            </w:pPr>
            <w:r w:rsidRPr="002A7811">
              <w:rPr>
                <w:rFonts w:eastAsia="Times New Roman" w:cs="Times New Roman"/>
                <w:szCs w:val="24"/>
              </w:rPr>
              <w:t>0.08</w:t>
            </w:r>
          </w:p>
        </w:tc>
      </w:tr>
      <w:tr w:rsidR="002A7811" w:rsidRPr="002A7811" w14:paraId="771B335E" w14:textId="77777777" w:rsidTr="000B0880">
        <w:tc>
          <w:tcPr>
            <w:tcW w:w="2835" w:type="dxa"/>
            <w:tcBorders>
              <w:top w:val="nil"/>
              <w:bottom w:val="nil"/>
            </w:tcBorders>
          </w:tcPr>
          <w:p w14:paraId="720688A4" w14:textId="3DF3E48B" w:rsidR="0042606C" w:rsidRPr="002A7811" w:rsidRDefault="0042606C" w:rsidP="008560A9">
            <w:pPr>
              <w:ind w:left="426"/>
              <w:rPr>
                <w:rFonts w:eastAsia="Times New Roman" w:cs="Times New Roman"/>
                <w:szCs w:val="24"/>
              </w:rPr>
            </w:pPr>
            <w:r w:rsidRPr="002A7811">
              <w:rPr>
                <w:rFonts w:eastAsia="Times New Roman" w:cs="Times New Roman"/>
                <w:szCs w:val="24"/>
              </w:rPr>
              <w:t>25-34 years old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60505A22" w14:textId="111AFBB4" w:rsidR="75643966" w:rsidRPr="002A7811" w:rsidRDefault="75643966" w:rsidP="75643966">
            <w:pPr>
              <w:jc w:val="center"/>
              <w:rPr>
                <w:rFonts w:eastAsia="Times New Roman" w:cs="Times New Roman"/>
                <w:szCs w:val="24"/>
              </w:rPr>
            </w:pPr>
            <w:r w:rsidRPr="002A7811">
              <w:rPr>
                <w:rFonts w:eastAsia="Times New Roman" w:cs="Times New Roman"/>
                <w:szCs w:val="24"/>
              </w:rPr>
              <w:t>3.07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70D88E9E" w14:textId="4C001DEF" w:rsidR="75643966" w:rsidRPr="002A7811" w:rsidRDefault="75643966" w:rsidP="75643966">
            <w:pPr>
              <w:jc w:val="center"/>
              <w:rPr>
                <w:rFonts w:eastAsia="Times New Roman" w:cs="Times New Roman"/>
                <w:szCs w:val="24"/>
              </w:rPr>
            </w:pPr>
            <w:r w:rsidRPr="002A7811">
              <w:rPr>
                <w:rFonts w:eastAsia="Times New Roman" w:cs="Times New Roman"/>
                <w:szCs w:val="24"/>
              </w:rPr>
              <w:t>1.18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7FB4F3AF" w14:textId="1F2FB3DB" w:rsidR="0042606C" w:rsidRPr="002A7811" w:rsidRDefault="0042606C" w:rsidP="75643966">
            <w:pPr>
              <w:jc w:val="center"/>
              <w:rPr>
                <w:rFonts w:eastAsia="Times New Roman" w:cs="Times New Roman"/>
                <w:szCs w:val="24"/>
              </w:rPr>
            </w:pPr>
            <w:r w:rsidRPr="002A7811">
              <w:rPr>
                <w:rFonts w:eastAsia="Times New Roman" w:cs="Times New Roman"/>
                <w:szCs w:val="24"/>
              </w:rPr>
              <w:t>0.15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5BF5875E" w14:textId="23BA26C3" w:rsidR="0042606C" w:rsidRPr="002A7811" w:rsidRDefault="0042606C" w:rsidP="75643966">
            <w:pPr>
              <w:jc w:val="center"/>
              <w:rPr>
                <w:rFonts w:eastAsia="Times New Roman" w:cs="Times New Roman"/>
                <w:szCs w:val="24"/>
              </w:rPr>
            </w:pPr>
            <w:r w:rsidRPr="002A7811">
              <w:rPr>
                <w:rFonts w:eastAsia="Times New Roman" w:cs="Times New Roman"/>
                <w:szCs w:val="24"/>
              </w:rPr>
              <w:t>2.60</w:t>
            </w:r>
          </w:p>
        </w:tc>
        <w:tc>
          <w:tcPr>
            <w:tcW w:w="1248" w:type="dxa"/>
            <w:tcBorders>
              <w:top w:val="nil"/>
              <w:bottom w:val="nil"/>
            </w:tcBorders>
            <w:vAlign w:val="center"/>
          </w:tcPr>
          <w:p w14:paraId="755718A8" w14:textId="452CCA41" w:rsidR="0042606C" w:rsidRPr="002A7811" w:rsidRDefault="0042606C" w:rsidP="75643966">
            <w:pPr>
              <w:jc w:val="center"/>
              <w:rPr>
                <w:rFonts w:eastAsia="Times New Roman" w:cs="Times New Roman"/>
                <w:szCs w:val="24"/>
              </w:rPr>
            </w:pPr>
            <w:r w:rsidRPr="002A7811">
              <w:rPr>
                <w:rFonts w:eastAsia="Times New Roman" w:cs="Times New Roman"/>
                <w:szCs w:val="24"/>
              </w:rPr>
              <w:t>0.01</w:t>
            </w:r>
          </w:p>
        </w:tc>
      </w:tr>
      <w:tr w:rsidR="002A7811" w:rsidRPr="002A7811" w14:paraId="150A432D" w14:textId="77777777" w:rsidTr="000B0880">
        <w:tc>
          <w:tcPr>
            <w:tcW w:w="2835" w:type="dxa"/>
            <w:tcBorders>
              <w:top w:val="nil"/>
              <w:bottom w:val="nil"/>
            </w:tcBorders>
          </w:tcPr>
          <w:p w14:paraId="44C23067" w14:textId="50937572" w:rsidR="75643966" w:rsidRPr="002A7811" w:rsidRDefault="75643966" w:rsidP="008560A9">
            <w:pPr>
              <w:ind w:left="426"/>
              <w:rPr>
                <w:rFonts w:eastAsia="Times New Roman" w:cs="Times New Roman"/>
                <w:szCs w:val="24"/>
              </w:rPr>
            </w:pPr>
            <w:r w:rsidRPr="002A7811">
              <w:rPr>
                <w:rFonts w:eastAsia="Times New Roman" w:cs="Times New Roman"/>
                <w:szCs w:val="24"/>
              </w:rPr>
              <w:t>35-44 years old</w:t>
            </w:r>
          </w:p>
        </w:tc>
        <w:tc>
          <w:tcPr>
            <w:tcW w:w="6236" w:type="dxa"/>
            <w:gridSpan w:val="5"/>
            <w:tcBorders>
              <w:top w:val="nil"/>
              <w:bottom w:val="nil"/>
            </w:tcBorders>
            <w:vAlign w:val="center"/>
          </w:tcPr>
          <w:p w14:paraId="7950372A" w14:textId="3BDC07B8" w:rsidR="75643966" w:rsidRPr="002A7811" w:rsidRDefault="75643966" w:rsidP="75643966">
            <w:pPr>
              <w:jc w:val="center"/>
              <w:rPr>
                <w:rFonts w:eastAsia="Times New Roman" w:cs="Times New Roman"/>
                <w:szCs w:val="24"/>
              </w:rPr>
            </w:pPr>
            <w:r w:rsidRPr="002A7811">
              <w:rPr>
                <w:rFonts w:eastAsia="Times New Roman" w:cs="Times New Roman"/>
                <w:szCs w:val="24"/>
              </w:rPr>
              <w:t>Reference group</w:t>
            </w:r>
          </w:p>
        </w:tc>
      </w:tr>
      <w:tr w:rsidR="002A7811" w:rsidRPr="002A7811" w14:paraId="49E23B3C" w14:textId="77777777" w:rsidTr="000B0880">
        <w:tc>
          <w:tcPr>
            <w:tcW w:w="2835" w:type="dxa"/>
            <w:tcBorders>
              <w:top w:val="nil"/>
              <w:bottom w:val="nil"/>
            </w:tcBorders>
          </w:tcPr>
          <w:p w14:paraId="510F544F" w14:textId="440D8528" w:rsidR="0042606C" w:rsidRPr="002A7811" w:rsidRDefault="0042606C" w:rsidP="008560A9">
            <w:pPr>
              <w:ind w:left="426"/>
              <w:rPr>
                <w:rFonts w:eastAsia="Times New Roman" w:cs="Times New Roman"/>
                <w:szCs w:val="24"/>
              </w:rPr>
            </w:pPr>
            <w:r w:rsidRPr="002A7811">
              <w:rPr>
                <w:rFonts w:eastAsia="Times New Roman" w:cs="Times New Roman"/>
                <w:szCs w:val="24"/>
              </w:rPr>
              <w:t>45-54 years old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48C4C055" w14:textId="428001BE" w:rsidR="75643966" w:rsidRPr="002A7811" w:rsidRDefault="75643966" w:rsidP="75643966">
            <w:pPr>
              <w:jc w:val="center"/>
              <w:rPr>
                <w:rFonts w:eastAsia="Times New Roman" w:cs="Times New Roman"/>
                <w:szCs w:val="24"/>
              </w:rPr>
            </w:pPr>
            <w:r w:rsidRPr="002A7811">
              <w:rPr>
                <w:rFonts w:eastAsia="Times New Roman" w:cs="Times New Roman"/>
                <w:szCs w:val="24"/>
              </w:rPr>
              <w:t>2.45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3267CC73" w14:textId="2D0ABF7F" w:rsidR="75643966" w:rsidRPr="002A7811" w:rsidRDefault="75643966" w:rsidP="75643966">
            <w:pPr>
              <w:jc w:val="center"/>
              <w:rPr>
                <w:rFonts w:eastAsia="Times New Roman" w:cs="Times New Roman"/>
                <w:szCs w:val="24"/>
              </w:rPr>
            </w:pPr>
            <w:r w:rsidRPr="002A7811">
              <w:rPr>
                <w:rFonts w:eastAsia="Times New Roman" w:cs="Times New Roman"/>
                <w:szCs w:val="24"/>
              </w:rPr>
              <w:t>1.32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54223177" w14:textId="28CF6B13" w:rsidR="0042606C" w:rsidRPr="002A7811" w:rsidRDefault="0042606C" w:rsidP="75643966">
            <w:pPr>
              <w:jc w:val="center"/>
              <w:rPr>
                <w:rFonts w:eastAsia="Times New Roman" w:cs="Times New Roman"/>
                <w:szCs w:val="24"/>
              </w:rPr>
            </w:pPr>
            <w:r w:rsidRPr="002A7811">
              <w:rPr>
                <w:rFonts w:eastAsia="Times New Roman" w:cs="Times New Roman"/>
                <w:szCs w:val="24"/>
              </w:rPr>
              <w:t>0.10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3ED0891B" w14:textId="29988DFB" w:rsidR="0042606C" w:rsidRPr="002A7811" w:rsidRDefault="0042606C" w:rsidP="75643966">
            <w:pPr>
              <w:jc w:val="center"/>
              <w:rPr>
                <w:rFonts w:eastAsia="Times New Roman" w:cs="Times New Roman"/>
                <w:szCs w:val="24"/>
              </w:rPr>
            </w:pPr>
            <w:r w:rsidRPr="002A7811">
              <w:rPr>
                <w:rFonts w:eastAsia="Times New Roman" w:cs="Times New Roman"/>
                <w:szCs w:val="24"/>
              </w:rPr>
              <w:t>1.86</w:t>
            </w:r>
          </w:p>
        </w:tc>
        <w:tc>
          <w:tcPr>
            <w:tcW w:w="1248" w:type="dxa"/>
            <w:tcBorders>
              <w:top w:val="nil"/>
              <w:bottom w:val="nil"/>
            </w:tcBorders>
            <w:vAlign w:val="center"/>
          </w:tcPr>
          <w:p w14:paraId="6128B9B5" w14:textId="54E58CF1" w:rsidR="0042606C" w:rsidRPr="002A7811" w:rsidRDefault="0042606C" w:rsidP="75643966">
            <w:pPr>
              <w:jc w:val="center"/>
              <w:rPr>
                <w:rFonts w:eastAsia="Times New Roman" w:cs="Times New Roman"/>
                <w:szCs w:val="24"/>
              </w:rPr>
            </w:pPr>
            <w:r w:rsidRPr="002A7811">
              <w:rPr>
                <w:rFonts w:eastAsia="Times New Roman" w:cs="Times New Roman"/>
                <w:szCs w:val="24"/>
              </w:rPr>
              <w:t>0.06</w:t>
            </w:r>
          </w:p>
        </w:tc>
      </w:tr>
      <w:tr w:rsidR="002A7811" w:rsidRPr="002A7811" w14:paraId="780D19FF" w14:textId="77777777" w:rsidTr="000B0880">
        <w:tc>
          <w:tcPr>
            <w:tcW w:w="2835" w:type="dxa"/>
            <w:tcBorders>
              <w:top w:val="nil"/>
              <w:bottom w:val="nil"/>
            </w:tcBorders>
          </w:tcPr>
          <w:p w14:paraId="070739C1" w14:textId="55BA3B34" w:rsidR="0042606C" w:rsidRPr="002A7811" w:rsidRDefault="0042606C" w:rsidP="008560A9">
            <w:pPr>
              <w:ind w:left="426"/>
              <w:rPr>
                <w:rFonts w:eastAsia="Times New Roman" w:cs="Times New Roman"/>
                <w:szCs w:val="24"/>
              </w:rPr>
            </w:pPr>
            <w:r w:rsidRPr="002A7811">
              <w:rPr>
                <w:rFonts w:eastAsia="Times New Roman" w:cs="Times New Roman"/>
                <w:szCs w:val="24"/>
              </w:rPr>
              <w:t>55-64 years old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2F476A28" w14:textId="5DC63DA6" w:rsidR="75643966" w:rsidRPr="002A7811" w:rsidRDefault="75643966" w:rsidP="75643966">
            <w:pPr>
              <w:jc w:val="center"/>
              <w:rPr>
                <w:rFonts w:eastAsia="Times New Roman" w:cs="Times New Roman"/>
                <w:szCs w:val="24"/>
              </w:rPr>
            </w:pPr>
            <w:r w:rsidRPr="002A7811">
              <w:rPr>
                <w:rFonts w:eastAsia="Times New Roman" w:cs="Times New Roman"/>
                <w:szCs w:val="24"/>
              </w:rPr>
              <w:t>4.04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2026258D" w14:textId="29690B3F" w:rsidR="75643966" w:rsidRPr="002A7811" w:rsidRDefault="75643966" w:rsidP="75643966">
            <w:pPr>
              <w:jc w:val="center"/>
              <w:rPr>
                <w:rFonts w:eastAsia="Times New Roman" w:cs="Times New Roman"/>
                <w:szCs w:val="24"/>
              </w:rPr>
            </w:pPr>
            <w:r w:rsidRPr="002A7811">
              <w:rPr>
                <w:rFonts w:eastAsia="Times New Roman" w:cs="Times New Roman"/>
                <w:szCs w:val="24"/>
              </w:rPr>
              <w:t>1.75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3B3F4322" w14:textId="55241458" w:rsidR="0042606C" w:rsidRPr="002A7811" w:rsidRDefault="0042606C" w:rsidP="75643966">
            <w:pPr>
              <w:jc w:val="center"/>
              <w:rPr>
                <w:rFonts w:eastAsia="Times New Roman" w:cs="Times New Roman"/>
                <w:szCs w:val="24"/>
              </w:rPr>
            </w:pPr>
            <w:r w:rsidRPr="002A7811">
              <w:rPr>
                <w:rFonts w:eastAsia="Times New Roman" w:cs="Times New Roman"/>
                <w:szCs w:val="24"/>
              </w:rPr>
              <w:t>0.11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04FF34AA" w14:textId="7EC71463" w:rsidR="0042606C" w:rsidRPr="002A7811" w:rsidRDefault="0042606C" w:rsidP="75643966">
            <w:pPr>
              <w:jc w:val="center"/>
              <w:rPr>
                <w:rFonts w:eastAsia="Times New Roman" w:cs="Times New Roman"/>
                <w:szCs w:val="24"/>
              </w:rPr>
            </w:pPr>
            <w:r w:rsidRPr="002A7811">
              <w:rPr>
                <w:rFonts w:eastAsia="Times New Roman" w:cs="Times New Roman"/>
                <w:szCs w:val="24"/>
              </w:rPr>
              <w:t>2.31</w:t>
            </w:r>
          </w:p>
        </w:tc>
        <w:tc>
          <w:tcPr>
            <w:tcW w:w="1248" w:type="dxa"/>
            <w:tcBorders>
              <w:top w:val="nil"/>
              <w:bottom w:val="nil"/>
            </w:tcBorders>
            <w:vAlign w:val="center"/>
          </w:tcPr>
          <w:p w14:paraId="4D9411E8" w14:textId="33A1D25C" w:rsidR="0042606C" w:rsidRPr="002A7811" w:rsidRDefault="0042606C" w:rsidP="75643966">
            <w:pPr>
              <w:jc w:val="center"/>
              <w:rPr>
                <w:rFonts w:eastAsia="Times New Roman" w:cs="Times New Roman"/>
                <w:szCs w:val="24"/>
              </w:rPr>
            </w:pPr>
            <w:r w:rsidRPr="002A7811">
              <w:rPr>
                <w:rFonts w:eastAsia="Times New Roman" w:cs="Times New Roman"/>
                <w:szCs w:val="24"/>
              </w:rPr>
              <w:t>0.02</w:t>
            </w:r>
          </w:p>
        </w:tc>
      </w:tr>
      <w:tr w:rsidR="002A7811" w:rsidRPr="002A7811" w14:paraId="4B7CAF61" w14:textId="77777777" w:rsidTr="000B0880"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659DFCCA" w14:textId="647E1467" w:rsidR="0042606C" w:rsidRPr="002A7811" w:rsidRDefault="0042606C" w:rsidP="008560A9">
            <w:pPr>
              <w:ind w:left="426"/>
              <w:rPr>
                <w:rFonts w:eastAsia="Times New Roman" w:cs="Times New Roman"/>
                <w:szCs w:val="24"/>
              </w:rPr>
            </w:pPr>
            <w:r w:rsidRPr="002A7811">
              <w:rPr>
                <w:rFonts w:eastAsia="Times New Roman" w:cs="Times New Roman"/>
                <w:szCs w:val="24"/>
              </w:rPr>
              <w:t>65-74 years old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vAlign w:val="center"/>
          </w:tcPr>
          <w:p w14:paraId="187FED71" w14:textId="0A095317" w:rsidR="75643966" w:rsidRPr="002A7811" w:rsidRDefault="75643966" w:rsidP="75643966">
            <w:pPr>
              <w:jc w:val="center"/>
              <w:rPr>
                <w:rFonts w:eastAsia="Times New Roman" w:cs="Times New Roman"/>
                <w:szCs w:val="24"/>
              </w:rPr>
            </w:pPr>
            <w:r w:rsidRPr="002A7811">
              <w:rPr>
                <w:rFonts w:eastAsia="Times New Roman" w:cs="Times New Roman"/>
                <w:szCs w:val="24"/>
              </w:rPr>
              <w:t>2.03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vAlign w:val="center"/>
          </w:tcPr>
          <w:p w14:paraId="357A3A79" w14:textId="3B63782A" w:rsidR="75643966" w:rsidRPr="002A7811" w:rsidRDefault="75643966" w:rsidP="75643966">
            <w:pPr>
              <w:jc w:val="center"/>
              <w:rPr>
                <w:rFonts w:eastAsia="Times New Roman" w:cs="Times New Roman"/>
                <w:szCs w:val="24"/>
              </w:rPr>
            </w:pPr>
            <w:r w:rsidRPr="002A7811">
              <w:rPr>
                <w:rFonts w:eastAsia="Times New Roman" w:cs="Times New Roman"/>
                <w:szCs w:val="24"/>
              </w:rPr>
              <w:t>2.81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vAlign w:val="center"/>
          </w:tcPr>
          <w:p w14:paraId="78F7BF99" w14:textId="7AC07DF3" w:rsidR="0042606C" w:rsidRPr="002A7811" w:rsidRDefault="0042606C" w:rsidP="75643966">
            <w:pPr>
              <w:jc w:val="center"/>
              <w:rPr>
                <w:rFonts w:eastAsia="Times New Roman" w:cs="Times New Roman"/>
                <w:szCs w:val="24"/>
              </w:rPr>
            </w:pPr>
            <w:r w:rsidRPr="002A7811">
              <w:rPr>
                <w:rFonts w:eastAsia="Times New Roman" w:cs="Times New Roman"/>
                <w:szCs w:val="24"/>
              </w:rPr>
              <w:t>0.03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vAlign w:val="center"/>
          </w:tcPr>
          <w:p w14:paraId="537E5834" w14:textId="52F511DA" w:rsidR="0042606C" w:rsidRPr="002A7811" w:rsidRDefault="0042606C" w:rsidP="75643966">
            <w:pPr>
              <w:jc w:val="center"/>
              <w:rPr>
                <w:rFonts w:eastAsia="Times New Roman" w:cs="Times New Roman"/>
                <w:szCs w:val="24"/>
              </w:rPr>
            </w:pPr>
            <w:r w:rsidRPr="002A7811">
              <w:rPr>
                <w:rFonts w:eastAsia="Times New Roman" w:cs="Times New Roman"/>
                <w:szCs w:val="24"/>
              </w:rPr>
              <w:t>0.72</w:t>
            </w:r>
          </w:p>
        </w:tc>
        <w:tc>
          <w:tcPr>
            <w:tcW w:w="1248" w:type="dxa"/>
            <w:tcBorders>
              <w:top w:val="nil"/>
              <w:bottom w:val="single" w:sz="4" w:space="0" w:color="auto"/>
            </w:tcBorders>
            <w:vAlign w:val="center"/>
          </w:tcPr>
          <w:p w14:paraId="310A940A" w14:textId="237F55D9" w:rsidR="0042606C" w:rsidRPr="002A7811" w:rsidRDefault="0042606C" w:rsidP="75643966">
            <w:pPr>
              <w:jc w:val="center"/>
              <w:rPr>
                <w:rFonts w:eastAsia="Times New Roman" w:cs="Times New Roman"/>
                <w:szCs w:val="24"/>
              </w:rPr>
            </w:pPr>
            <w:r w:rsidRPr="002A7811">
              <w:rPr>
                <w:rFonts w:eastAsia="Times New Roman" w:cs="Times New Roman"/>
                <w:szCs w:val="24"/>
              </w:rPr>
              <w:t>0.47</w:t>
            </w:r>
          </w:p>
        </w:tc>
      </w:tr>
    </w:tbl>
    <w:p w14:paraId="7B65BC41" w14:textId="5163AEF9" w:rsidR="00DE23E8" w:rsidRPr="002A7811" w:rsidRDefault="00CF678F" w:rsidP="00696042">
      <w:r w:rsidRPr="002A7811">
        <w:t xml:space="preserve">Note. </w:t>
      </w:r>
      <w:r w:rsidR="75643966" w:rsidRPr="002A7811">
        <w:rPr>
          <w:rFonts w:eastAsia="Times New Roman" w:cs="Times New Roman"/>
          <w:i/>
          <w:iCs/>
          <w:szCs w:val="24"/>
        </w:rPr>
        <w:t>R</w:t>
      </w:r>
      <w:r w:rsidR="75643966" w:rsidRPr="002A7811">
        <w:rPr>
          <w:rFonts w:eastAsia="Times New Roman" w:cs="Times New Roman"/>
          <w:szCs w:val="24"/>
          <w:vertAlign w:val="superscript"/>
        </w:rPr>
        <w:t>2</w:t>
      </w:r>
      <w:r w:rsidR="75643966" w:rsidRPr="002A7811">
        <w:rPr>
          <w:rFonts w:eastAsia="Times New Roman" w:cs="Times New Roman"/>
          <w:szCs w:val="24"/>
        </w:rPr>
        <w:t xml:space="preserve"> = 0.07; </w:t>
      </w:r>
      <w:r w:rsidR="75643966" w:rsidRPr="002A7811">
        <w:rPr>
          <w:rFonts w:eastAsia="Times New Roman" w:cs="Times New Roman"/>
          <w:i/>
          <w:iCs/>
          <w:szCs w:val="24"/>
        </w:rPr>
        <w:t>F</w:t>
      </w:r>
      <w:r w:rsidR="75643966" w:rsidRPr="002A7811">
        <w:rPr>
          <w:rFonts w:eastAsia="Times New Roman" w:cs="Times New Roman"/>
          <w:szCs w:val="24"/>
        </w:rPr>
        <w:t xml:space="preserve"> (9, 582) = 4.71; </w:t>
      </w:r>
      <w:r w:rsidR="75643966" w:rsidRPr="002A7811">
        <w:rPr>
          <w:rFonts w:eastAsia="Times New Roman" w:cs="Times New Roman"/>
          <w:i/>
          <w:iCs/>
          <w:szCs w:val="24"/>
        </w:rPr>
        <w:t>p</w:t>
      </w:r>
      <w:r w:rsidR="75643966" w:rsidRPr="002A7811">
        <w:rPr>
          <w:rFonts w:eastAsia="Times New Roman" w:cs="Times New Roman"/>
          <w:szCs w:val="24"/>
        </w:rPr>
        <w:t xml:space="preserve"> &lt; 0.001</w:t>
      </w:r>
    </w:p>
    <w:sectPr w:rsidR="00DE23E8" w:rsidRPr="002A7811" w:rsidSect="00080B49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0BC290" w14:textId="77777777" w:rsidR="0008195A" w:rsidRDefault="0008195A" w:rsidP="00117666">
      <w:pPr>
        <w:spacing w:after="0"/>
      </w:pPr>
      <w:r>
        <w:separator/>
      </w:r>
    </w:p>
  </w:endnote>
  <w:endnote w:type="continuationSeparator" w:id="0">
    <w:p w14:paraId="7D0F24D5" w14:textId="77777777" w:rsidR="0008195A" w:rsidRDefault="0008195A" w:rsidP="00117666">
      <w:pPr>
        <w:spacing w:after="0"/>
      </w:pPr>
      <w:r>
        <w:continuationSeparator/>
      </w:r>
    </w:p>
  </w:endnote>
  <w:endnote w:type="continuationNotice" w:id="1">
    <w:p w14:paraId="60A55F40" w14:textId="77777777" w:rsidR="0008195A" w:rsidRDefault="0008195A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1642C4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302DE43" w:rsidR="001642C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F678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302DE43" w:rsidR="001642C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F678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1642C4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A6FC55D" w:rsidR="001642C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F678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0A6FC55D" w:rsidR="001642C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F678F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239F90" w14:textId="77777777" w:rsidR="0008195A" w:rsidRDefault="0008195A" w:rsidP="00117666">
      <w:pPr>
        <w:spacing w:after="0"/>
      </w:pPr>
      <w:r>
        <w:separator/>
      </w:r>
    </w:p>
  </w:footnote>
  <w:footnote w:type="continuationSeparator" w:id="0">
    <w:p w14:paraId="3868A9A6" w14:textId="77777777" w:rsidR="0008195A" w:rsidRDefault="0008195A" w:rsidP="00117666">
      <w:pPr>
        <w:spacing w:after="0"/>
      </w:pPr>
      <w:r>
        <w:continuationSeparator/>
      </w:r>
    </w:p>
  </w:footnote>
  <w:footnote w:type="continuationNotice" w:id="1">
    <w:p w14:paraId="37829E0B" w14:textId="77777777" w:rsidR="0008195A" w:rsidRDefault="0008195A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1642C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1642C4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79131374">
    <w:abstractNumId w:val="0"/>
  </w:num>
  <w:num w:numId="2" w16cid:durableId="1007288410">
    <w:abstractNumId w:val="4"/>
  </w:num>
  <w:num w:numId="3" w16cid:durableId="353305247">
    <w:abstractNumId w:val="1"/>
  </w:num>
  <w:num w:numId="4" w16cid:durableId="1325546189">
    <w:abstractNumId w:val="5"/>
  </w:num>
  <w:num w:numId="5" w16cid:durableId="91524069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706520644">
    <w:abstractNumId w:val="3"/>
  </w:num>
  <w:num w:numId="7" w16cid:durableId="1901358536">
    <w:abstractNumId w:val="6"/>
  </w:num>
  <w:num w:numId="8" w16cid:durableId="449083445">
    <w:abstractNumId w:val="6"/>
  </w:num>
  <w:num w:numId="9" w16cid:durableId="126360303">
    <w:abstractNumId w:val="6"/>
  </w:num>
  <w:num w:numId="10" w16cid:durableId="1899129521">
    <w:abstractNumId w:val="6"/>
  </w:num>
  <w:num w:numId="11" w16cid:durableId="716201932">
    <w:abstractNumId w:val="6"/>
  </w:num>
  <w:num w:numId="12" w16cid:durableId="694231857">
    <w:abstractNumId w:val="6"/>
  </w:num>
  <w:num w:numId="13" w16cid:durableId="199518004">
    <w:abstractNumId w:val="3"/>
  </w:num>
  <w:num w:numId="14" w16cid:durableId="999819243">
    <w:abstractNumId w:val="2"/>
  </w:num>
  <w:num w:numId="15" w16cid:durableId="461583249">
    <w:abstractNumId w:val="2"/>
  </w:num>
  <w:num w:numId="16" w16cid:durableId="1415323356">
    <w:abstractNumId w:val="2"/>
  </w:num>
  <w:num w:numId="17" w16cid:durableId="1790315601">
    <w:abstractNumId w:val="2"/>
  </w:num>
  <w:num w:numId="18" w16cid:durableId="940063148">
    <w:abstractNumId w:val="2"/>
  </w:num>
  <w:num w:numId="19" w16cid:durableId="1227687314">
    <w:abstractNumId w:val="2"/>
  </w:num>
  <w:num w:numId="20" w16cid:durableId="368844257">
    <w:abstractNumId w:val="2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lvl w:ilvl="2">
        <w:start w:val="1"/>
        <w:numFmt w:val="decimal"/>
        <w:pStyle w:val="Ttulo3"/>
        <w:lvlText w:val="%1.%2.%3"/>
        <w:lvlJc w:val="left"/>
        <w:pPr>
          <w:tabs>
            <w:tab w:val="num" w:pos="567"/>
          </w:tabs>
          <w:ind w:left="567" w:hanging="567"/>
        </w:pPr>
        <w:rPr>
          <w:rFonts w:ascii="Times New Roman" w:hAnsi="Times New Roman" w:cs="Times New Roman" w:hint="default"/>
        </w:rPr>
      </w:lvl>
    </w:lvlOverride>
    <w:lvlOverride w:ilvl="3">
      <w:lvl w:ilvl="3">
        <w:start w:val="1"/>
        <w:numFmt w:val="decimal"/>
        <w:pStyle w:val="Ttulo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Ttulo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 w16cid:durableId="904338940">
    <w:abstractNumId w:val="2"/>
    <w:lvlOverride w:ilvl="0"/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80B49"/>
    <w:rsid w:val="0008195A"/>
    <w:rsid w:val="000B0880"/>
    <w:rsid w:val="000BE67A"/>
    <w:rsid w:val="000F6215"/>
    <w:rsid w:val="00105FD9"/>
    <w:rsid w:val="00117666"/>
    <w:rsid w:val="001549D3"/>
    <w:rsid w:val="00160065"/>
    <w:rsid w:val="001642C4"/>
    <w:rsid w:val="00177D84"/>
    <w:rsid w:val="001B7734"/>
    <w:rsid w:val="001E18C9"/>
    <w:rsid w:val="002566F3"/>
    <w:rsid w:val="00267D18"/>
    <w:rsid w:val="00274347"/>
    <w:rsid w:val="002868E2"/>
    <w:rsid w:val="002869C3"/>
    <w:rsid w:val="002936E4"/>
    <w:rsid w:val="002A7811"/>
    <w:rsid w:val="002B4A57"/>
    <w:rsid w:val="002C74CA"/>
    <w:rsid w:val="003123F4"/>
    <w:rsid w:val="003544FB"/>
    <w:rsid w:val="003D2F2D"/>
    <w:rsid w:val="00401507"/>
    <w:rsid w:val="00401590"/>
    <w:rsid w:val="00417AB3"/>
    <w:rsid w:val="0042606C"/>
    <w:rsid w:val="00426D10"/>
    <w:rsid w:val="00433DAA"/>
    <w:rsid w:val="00447801"/>
    <w:rsid w:val="00452E9C"/>
    <w:rsid w:val="004735C8"/>
    <w:rsid w:val="004947A6"/>
    <w:rsid w:val="004961FF"/>
    <w:rsid w:val="004F33CA"/>
    <w:rsid w:val="00517A89"/>
    <w:rsid w:val="005250F2"/>
    <w:rsid w:val="00593EEA"/>
    <w:rsid w:val="005A5EEE"/>
    <w:rsid w:val="005E3CE9"/>
    <w:rsid w:val="00624B8C"/>
    <w:rsid w:val="006375C7"/>
    <w:rsid w:val="00654E8F"/>
    <w:rsid w:val="00655874"/>
    <w:rsid w:val="00660D05"/>
    <w:rsid w:val="006820B1"/>
    <w:rsid w:val="00696042"/>
    <w:rsid w:val="006B7D14"/>
    <w:rsid w:val="00701727"/>
    <w:rsid w:val="0070566C"/>
    <w:rsid w:val="00714C50"/>
    <w:rsid w:val="00725A7D"/>
    <w:rsid w:val="00732C78"/>
    <w:rsid w:val="007501BE"/>
    <w:rsid w:val="00775A14"/>
    <w:rsid w:val="007805AC"/>
    <w:rsid w:val="00785301"/>
    <w:rsid w:val="00790BB3"/>
    <w:rsid w:val="007C206C"/>
    <w:rsid w:val="007D1752"/>
    <w:rsid w:val="008113DC"/>
    <w:rsid w:val="00817DD6"/>
    <w:rsid w:val="0083759F"/>
    <w:rsid w:val="008560A9"/>
    <w:rsid w:val="00863C24"/>
    <w:rsid w:val="008714B1"/>
    <w:rsid w:val="00885156"/>
    <w:rsid w:val="008D023A"/>
    <w:rsid w:val="008F6693"/>
    <w:rsid w:val="009151AA"/>
    <w:rsid w:val="00925264"/>
    <w:rsid w:val="0093429D"/>
    <w:rsid w:val="00943573"/>
    <w:rsid w:val="00964134"/>
    <w:rsid w:val="00970F7D"/>
    <w:rsid w:val="00994A3D"/>
    <w:rsid w:val="009C2B12"/>
    <w:rsid w:val="009D0585"/>
    <w:rsid w:val="00A174D9"/>
    <w:rsid w:val="00AA4D24"/>
    <w:rsid w:val="00AB6715"/>
    <w:rsid w:val="00B1671E"/>
    <w:rsid w:val="00B25EB8"/>
    <w:rsid w:val="00B37F4D"/>
    <w:rsid w:val="00BB1516"/>
    <w:rsid w:val="00BF7673"/>
    <w:rsid w:val="00C50DA6"/>
    <w:rsid w:val="00C52A7B"/>
    <w:rsid w:val="00C56BAF"/>
    <w:rsid w:val="00C679AA"/>
    <w:rsid w:val="00C75972"/>
    <w:rsid w:val="00CB6C1E"/>
    <w:rsid w:val="00CD066B"/>
    <w:rsid w:val="00CE1407"/>
    <w:rsid w:val="00CE4FEE"/>
    <w:rsid w:val="00CF678F"/>
    <w:rsid w:val="00D060CF"/>
    <w:rsid w:val="00DA5614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D6F6F"/>
    <w:rsid w:val="00F46900"/>
    <w:rsid w:val="00F61D89"/>
    <w:rsid w:val="0569225A"/>
    <w:rsid w:val="08A0C31C"/>
    <w:rsid w:val="13223FF8"/>
    <w:rsid w:val="1659E0BA"/>
    <w:rsid w:val="176BE65E"/>
    <w:rsid w:val="278308A8"/>
    <w:rsid w:val="280BD4E5"/>
    <w:rsid w:val="2CDF4608"/>
    <w:rsid w:val="328D51C1"/>
    <w:rsid w:val="39F12081"/>
    <w:rsid w:val="3C343407"/>
    <w:rsid w:val="42AB6311"/>
    <w:rsid w:val="443F45EC"/>
    <w:rsid w:val="491AA495"/>
    <w:rsid w:val="4AB674F6"/>
    <w:rsid w:val="52C186DB"/>
    <w:rsid w:val="66D9001D"/>
    <w:rsid w:val="7090C843"/>
    <w:rsid w:val="72137047"/>
    <w:rsid w:val="7228319D"/>
    <w:rsid w:val="75643966"/>
    <w:rsid w:val="7882B1CB"/>
    <w:rsid w:val="7EF9E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66286918-108F-4466-BB44-B18FFB38E6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21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2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6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table" w:customStyle="1" w:styleId="APA">
    <w:name w:val="APA"/>
    <w:basedOn w:val="Tablanormal"/>
    <w:next w:val="Tablaconcuadrcula"/>
    <w:uiPriority w:val="39"/>
    <w:rsid w:val="001E18C9"/>
    <w:pPr>
      <w:spacing w:after="0" w:line="240" w:lineRule="auto"/>
      <w:jc w:val="center"/>
    </w:pPr>
    <w:rPr>
      <w:rFonts w:ascii="Times" w:eastAsia="Times New Roman" w:hAnsi="Times" w:cs="Times New Roman"/>
      <w:sz w:val="24"/>
      <w:szCs w:val="20"/>
      <w:lang w:val="es-ES"/>
    </w:rPr>
    <w:tblPr>
      <w:tblBorders>
        <w:top w:val="single" w:sz="4" w:space="0" w:color="auto"/>
        <w:bottom w:val="single" w:sz="4" w:space="0" w:color="auto"/>
      </w:tblBorders>
    </w:tblPr>
    <w:tcPr>
      <w:vAlign w:val="center"/>
    </w:tcPr>
  </w:style>
  <w:style w:type="character" w:customStyle="1" w:styleId="normaltextrun">
    <w:name w:val="normaltextrun"/>
    <w:basedOn w:val="Fuentedeprrafopredeter"/>
    <w:rsid w:val="00775A14"/>
  </w:style>
  <w:style w:type="character" w:customStyle="1" w:styleId="eop">
    <w:name w:val="eop"/>
    <w:basedOn w:val="Fuentedeprrafopredeter"/>
    <w:rsid w:val="00775A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9C01230-7E81-4396-9079-736D681E46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8</TotalTime>
  <Pages>3</Pages>
  <Words>265</Words>
  <Characters>1461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 Media SA</dc:creator>
  <cp:keywords/>
  <cp:lastModifiedBy>Paula Collazo Castiñeira</cp:lastModifiedBy>
  <cp:revision>31</cp:revision>
  <cp:lastPrinted>2013-10-03T21:51:00Z</cp:lastPrinted>
  <dcterms:created xsi:type="dcterms:W3CDTF">2018-11-23T17:58:00Z</dcterms:created>
  <dcterms:modified xsi:type="dcterms:W3CDTF">2022-08-01T10:16:00Z</dcterms:modified>
</cp:coreProperties>
</file>